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44EE1" w14:textId="77777777" w:rsidR="00341306" w:rsidRPr="00FF2FE4" w:rsidRDefault="00341306" w:rsidP="00341306">
      <w:pPr>
        <w:spacing w:line="276" w:lineRule="auto"/>
        <w:jc w:val="center"/>
        <w:rPr>
          <w:rFonts w:ascii="Calibri" w:eastAsia="Times New Roman" w:hAnsi="Calibri" w:cs="Calibri"/>
          <w:b/>
          <w:noProof/>
          <w:color w:val="212121"/>
          <w:kern w:val="36"/>
          <w:sz w:val="28"/>
          <w:szCs w:val="28"/>
          <w:lang w:val="en-US" w:eastAsia="zh-CN"/>
        </w:rPr>
      </w:pPr>
      <w:r>
        <w:rPr>
          <w:rFonts w:ascii="Calibri" w:eastAsia="Times New Roman" w:hAnsi="Calibri" w:cs="Calibri"/>
          <w:b/>
          <w:noProof/>
          <w:color w:val="212121"/>
          <w:kern w:val="36"/>
          <w:sz w:val="28"/>
          <w:szCs w:val="28"/>
          <w:lang w:val="en-US" w:eastAsia="zh-CN"/>
        </w:rPr>
        <w:t xml:space="preserve">Multicenter Experience of </w:t>
      </w:r>
      <w:r w:rsidRPr="00FF2FE4">
        <w:rPr>
          <w:rFonts w:ascii="Calibri" w:eastAsia="Times New Roman" w:hAnsi="Calibri" w:cs="Calibri"/>
          <w:b/>
          <w:noProof/>
          <w:color w:val="212121"/>
          <w:kern w:val="36"/>
          <w:sz w:val="28"/>
          <w:szCs w:val="28"/>
          <w:lang w:val="en-US" w:eastAsia="zh-CN"/>
        </w:rPr>
        <w:t xml:space="preserve">Aortic Valve Leaflet Modification </w:t>
      </w:r>
      <w:r>
        <w:rPr>
          <w:rFonts w:ascii="Calibri" w:eastAsia="Times New Roman" w:hAnsi="Calibri" w:cs="Calibri"/>
          <w:b/>
          <w:noProof/>
          <w:color w:val="212121"/>
          <w:kern w:val="36"/>
          <w:sz w:val="28"/>
          <w:szCs w:val="28"/>
          <w:lang w:val="en-US" w:eastAsia="zh-CN"/>
        </w:rPr>
        <w:t>in TAVR: From the Asia-Pacific Electrosurgery Working Group</w:t>
      </w:r>
    </w:p>
    <w:p w14:paraId="3EA30B78" w14:textId="77777777" w:rsidR="00341306" w:rsidRPr="00FF2FE4" w:rsidRDefault="00341306" w:rsidP="00341306">
      <w:pPr>
        <w:spacing w:line="276" w:lineRule="auto"/>
        <w:jc w:val="center"/>
        <w:rPr>
          <w:rFonts w:ascii="Calibri" w:hAnsi="Calibri" w:cs="Calibri"/>
          <w:noProof/>
          <w:color w:val="C00000"/>
          <w:lang w:val="en-US"/>
        </w:rPr>
      </w:pPr>
    </w:p>
    <w:p w14:paraId="0FFBCCA5" w14:textId="77777777" w:rsidR="00341306" w:rsidRPr="00FF2FE4" w:rsidRDefault="00341306" w:rsidP="00341306">
      <w:pPr>
        <w:spacing w:line="276" w:lineRule="auto"/>
        <w:jc w:val="center"/>
        <w:rPr>
          <w:rFonts w:ascii="Calibri" w:hAnsi="Calibri" w:cs="Calibri"/>
          <w:noProof/>
          <w:lang w:val="en-US"/>
        </w:rPr>
      </w:pPr>
      <w:r w:rsidRPr="009E22ED">
        <w:rPr>
          <w:rFonts w:ascii="Calibri" w:hAnsi="Calibri" w:cs="Calibri"/>
          <w:noProof/>
          <w:vertAlign w:val="superscript"/>
          <w:lang w:val="en-US"/>
        </w:rPr>
        <w:t>#</w:t>
      </w:r>
      <w:r w:rsidRPr="00C57008">
        <w:rPr>
          <w:rFonts w:ascii="Calibri" w:hAnsi="Calibri" w:cs="Calibri"/>
          <w:noProof/>
          <w:lang w:val="en-US"/>
        </w:rPr>
        <w:t>Chun-Ka WONG, MBBS;</w:t>
      </w:r>
      <w:r w:rsidRPr="0036008B">
        <w:rPr>
          <w:rFonts w:ascii="Calibri" w:hAnsi="Calibri" w:cs="Calibri"/>
          <w:noProof/>
          <w:vertAlign w:val="superscript"/>
          <w:lang w:val="en-US"/>
        </w:rPr>
        <w:t>1,2</w:t>
      </w:r>
      <w:r w:rsidRPr="00C57008">
        <w:rPr>
          <w:rFonts w:ascii="Calibri" w:hAnsi="Calibri" w:cs="Calibri"/>
          <w:noProof/>
          <w:lang w:val="en-US"/>
        </w:rPr>
        <w:t xml:space="preserve"> </w:t>
      </w:r>
      <w:r w:rsidRPr="009E22ED">
        <w:rPr>
          <w:rFonts w:ascii="Calibri" w:hAnsi="Calibri" w:cs="Calibri"/>
          <w:noProof/>
          <w:vertAlign w:val="superscript"/>
          <w:lang w:val="en-US"/>
        </w:rPr>
        <w:t>#</w:t>
      </w:r>
      <w:r w:rsidRPr="00C57008">
        <w:rPr>
          <w:rFonts w:ascii="Calibri" w:hAnsi="Calibri" w:cs="Calibri"/>
          <w:noProof/>
          <w:lang w:val="en-US"/>
        </w:rPr>
        <w:t>Simon Cheung-Chi LAM, MBBS;</w:t>
      </w:r>
      <w:r w:rsidRPr="0036008B">
        <w:rPr>
          <w:rFonts w:ascii="Calibri" w:hAnsi="Calibri" w:cs="Calibri"/>
          <w:noProof/>
          <w:vertAlign w:val="superscript"/>
          <w:lang w:val="en-US"/>
        </w:rPr>
        <w:t>1,2</w:t>
      </w:r>
      <w:r w:rsidRPr="00C57008">
        <w:rPr>
          <w:rFonts w:ascii="Calibri" w:hAnsi="Calibri" w:cs="Calibri"/>
          <w:noProof/>
          <w:lang w:val="en-US"/>
        </w:rPr>
        <w:t xml:space="preserve"> 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>Wei-Hsian YIN, MD</w:t>
      </w:r>
      <w:r>
        <w:rPr>
          <w:rFonts w:ascii="Calibri" w:hAnsi="Calibri" w:cs="Calibri"/>
          <w:noProof/>
          <w:color w:val="000000" w:themeColor="text1"/>
          <w:lang w:val="en-US"/>
        </w:rPr>
        <w:t>;</w:t>
      </w:r>
      <w:r w:rsidRPr="0036008B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3,4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C57008">
        <w:rPr>
          <w:rFonts w:ascii="Calibri" w:hAnsi="Calibri" w:cs="Calibri"/>
          <w:noProof/>
          <w:lang w:val="en-US"/>
        </w:rPr>
        <w:t>Yung-Tsai Lee, MD;</w:t>
      </w:r>
      <w:r w:rsidRPr="0036008B">
        <w:rPr>
          <w:rFonts w:ascii="Calibri" w:hAnsi="Calibri" w:cs="Calibri"/>
          <w:noProof/>
          <w:vertAlign w:val="superscript"/>
          <w:lang w:val="en-US"/>
        </w:rPr>
        <w:t>3</w:t>
      </w:r>
      <w:r>
        <w:rPr>
          <w:rFonts w:ascii="Calibri" w:hAnsi="Calibri" w:cs="Calibri"/>
          <w:noProof/>
          <w:vertAlign w:val="superscript"/>
          <w:lang w:val="en-US"/>
        </w:rPr>
        <w:t>,5</w:t>
      </w:r>
      <w:r w:rsidRPr="00C57008">
        <w:rPr>
          <w:rFonts w:ascii="Calibri" w:hAnsi="Calibri" w:cs="Calibri"/>
          <w:noProof/>
          <w:lang w:val="en-US"/>
        </w:rPr>
        <w:t xml:space="preserve"> Nattawut WONGPRAPARUT, MD;</w:t>
      </w:r>
      <w:r>
        <w:rPr>
          <w:rFonts w:ascii="Calibri" w:hAnsi="Calibri" w:cs="Calibri"/>
          <w:noProof/>
          <w:vertAlign w:val="superscript"/>
          <w:lang w:val="en-US"/>
        </w:rPr>
        <w:t>6</w:t>
      </w:r>
      <w:r w:rsidRPr="00C57008">
        <w:rPr>
          <w:rFonts w:ascii="Calibri" w:hAnsi="Calibri" w:cs="Calibri"/>
          <w:noProof/>
          <w:lang w:val="en-US"/>
        </w:rPr>
        <w:t xml:space="preserve"> Ronen Gurvitch, MBBS;</w:t>
      </w:r>
      <w:r>
        <w:rPr>
          <w:rFonts w:ascii="Calibri" w:hAnsi="Calibri" w:cs="Calibri"/>
          <w:noProof/>
          <w:vertAlign w:val="superscript"/>
          <w:lang w:val="en-US"/>
        </w:rPr>
        <w:t>7</w:t>
      </w:r>
      <w:r w:rsidRPr="00C57008">
        <w:rPr>
          <w:rFonts w:ascii="Calibri" w:hAnsi="Calibri" w:cs="Calibri"/>
          <w:noProof/>
          <w:lang w:val="en-US"/>
        </w:rPr>
        <w:t xml:space="preserve"> Mann CHANDAVIMOL, MD;</w:t>
      </w:r>
      <w:r>
        <w:rPr>
          <w:rFonts w:ascii="Calibri" w:hAnsi="Calibri" w:cs="Calibri"/>
          <w:noProof/>
          <w:vertAlign w:val="superscript"/>
          <w:lang w:val="en-US"/>
        </w:rPr>
        <w:t>8</w:t>
      </w:r>
      <w:r w:rsidRPr="00C57008">
        <w:rPr>
          <w:rFonts w:ascii="Calibri" w:hAnsi="Calibri" w:cs="Calibri"/>
          <w:noProof/>
          <w:lang w:val="en-US"/>
        </w:rPr>
        <w:t xml:space="preserve"> Kent Chak-Yu SO, MBChB;</w:t>
      </w:r>
      <w:r>
        <w:rPr>
          <w:rFonts w:ascii="Calibri" w:hAnsi="Calibri" w:cs="Calibri"/>
          <w:noProof/>
          <w:vertAlign w:val="superscript"/>
          <w:lang w:val="en-US"/>
        </w:rPr>
        <w:t>9,10</w:t>
      </w:r>
      <w:r w:rsidRPr="00C57008">
        <w:rPr>
          <w:rFonts w:ascii="Calibri" w:hAnsi="Calibri" w:cs="Calibri"/>
          <w:noProof/>
          <w:lang w:val="en-US"/>
        </w:rPr>
        <w:t xml:space="preserve"> Ka-Chun UN, MBBS MRes(Med);</w:t>
      </w:r>
      <w:r w:rsidRPr="006B16C4">
        <w:rPr>
          <w:rFonts w:ascii="Calibri" w:hAnsi="Calibri" w:cs="Calibri"/>
          <w:noProof/>
          <w:vertAlign w:val="superscript"/>
          <w:lang w:val="en-US"/>
        </w:rPr>
        <w:t>1,2</w:t>
      </w:r>
      <w:r w:rsidRPr="00C57008">
        <w:rPr>
          <w:rFonts w:ascii="Calibri" w:hAnsi="Calibri" w:cs="Calibri"/>
          <w:noProof/>
          <w:lang w:val="en-US"/>
        </w:rPr>
        <w:t xml:space="preserve"> </w:t>
      </w:r>
      <w:r>
        <w:rPr>
          <w:rFonts w:ascii="Calibri" w:hAnsi="Calibri" w:cs="Calibri"/>
          <w:noProof/>
          <w:lang w:val="en-US"/>
        </w:rPr>
        <w:t>Ho-On Alston Conrad CHIU, MBBS;</w:t>
      </w:r>
      <w:r w:rsidRPr="00240326">
        <w:rPr>
          <w:rFonts w:ascii="Calibri" w:hAnsi="Calibri" w:cs="Calibri"/>
          <w:noProof/>
          <w:vertAlign w:val="superscript"/>
          <w:lang w:val="en-US"/>
        </w:rPr>
        <w:t>1,2</w:t>
      </w:r>
      <w:r>
        <w:rPr>
          <w:rFonts w:ascii="Calibri" w:hAnsi="Calibri" w:cs="Calibri"/>
          <w:noProof/>
          <w:lang w:val="en-US"/>
        </w:rPr>
        <w:t xml:space="preserve"> </w:t>
      </w:r>
      <w:r w:rsidRPr="00C57008">
        <w:rPr>
          <w:rFonts w:ascii="Calibri" w:hAnsi="Calibri" w:cs="Calibri"/>
          <w:noProof/>
          <w:lang w:val="en-US"/>
        </w:rPr>
        <w:t xml:space="preserve">Tien-Ping </w:t>
      </w:r>
      <w:r>
        <w:rPr>
          <w:rFonts w:ascii="Calibri" w:hAnsi="Calibri" w:cs="Calibri"/>
          <w:noProof/>
          <w:lang w:val="en-US"/>
        </w:rPr>
        <w:t>TSAO</w:t>
      </w:r>
      <w:r w:rsidRPr="00C57008">
        <w:rPr>
          <w:rFonts w:ascii="Calibri" w:hAnsi="Calibri" w:cs="Calibri"/>
          <w:noProof/>
          <w:lang w:val="en-US"/>
        </w:rPr>
        <w:t>, MD;</w:t>
      </w:r>
      <w:r w:rsidRPr="00C054AE">
        <w:rPr>
          <w:rFonts w:ascii="Calibri" w:hAnsi="Calibri" w:cs="Calibri"/>
          <w:noProof/>
          <w:vertAlign w:val="superscript"/>
          <w:lang w:val="en-US"/>
        </w:rPr>
        <w:t>3</w:t>
      </w:r>
      <w:r>
        <w:rPr>
          <w:rFonts w:ascii="Calibri" w:hAnsi="Calibri" w:cs="Calibri"/>
          <w:noProof/>
          <w:vertAlign w:val="superscript"/>
          <w:lang w:val="en-US"/>
        </w:rPr>
        <w:t>,11</w:t>
      </w:r>
      <w:r w:rsidRPr="00C57008">
        <w:rPr>
          <w:rFonts w:ascii="Calibri" w:hAnsi="Calibri" w:cs="Calibri"/>
          <w:noProof/>
          <w:lang w:val="en-US"/>
        </w:rPr>
        <w:t xml:space="preserve"> Matthew </w:t>
      </w:r>
      <w:r>
        <w:rPr>
          <w:rFonts w:ascii="Calibri" w:hAnsi="Calibri" w:cs="Calibri"/>
          <w:noProof/>
          <w:lang w:val="en-US"/>
        </w:rPr>
        <w:t>BROOKS</w:t>
      </w:r>
      <w:r w:rsidRPr="00C57008">
        <w:rPr>
          <w:rFonts w:ascii="Calibri" w:hAnsi="Calibri" w:cs="Calibri"/>
          <w:noProof/>
          <w:lang w:val="en-US"/>
        </w:rPr>
        <w:t>, MBBS;</w:t>
      </w:r>
      <w:r>
        <w:rPr>
          <w:rFonts w:ascii="Calibri" w:hAnsi="Calibri" w:cs="Calibri"/>
          <w:noProof/>
          <w:vertAlign w:val="superscript"/>
          <w:lang w:val="en-US"/>
        </w:rPr>
        <w:t>7</w:t>
      </w:r>
      <w:r w:rsidRPr="00C57008">
        <w:rPr>
          <w:rFonts w:ascii="Calibri" w:hAnsi="Calibri" w:cs="Calibri"/>
          <w:noProof/>
          <w:lang w:val="en-US"/>
        </w:rPr>
        <w:t xml:space="preserve"> Tawai NGERNSRITRAKUL, MD;</w:t>
      </w:r>
      <w:r>
        <w:rPr>
          <w:rFonts w:ascii="Calibri" w:hAnsi="Calibri" w:cs="Calibri"/>
          <w:noProof/>
          <w:vertAlign w:val="superscript"/>
          <w:lang w:val="en-US"/>
        </w:rPr>
        <w:t>8</w:t>
      </w:r>
      <w:r w:rsidRPr="00C57008">
        <w:rPr>
          <w:rFonts w:ascii="Calibri" w:hAnsi="Calibri" w:cs="Calibri"/>
          <w:noProof/>
          <w:lang w:val="en-US"/>
        </w:rPr>
        <w:t xml:space="preserve"> Leo Ka-Lok LAI, MBChB;</w:t>
      </w:r>
      <w:r>
        <w:rPr>
          <w:rFonts w:ascii="Calibri" w:hAnsi="Calibri" w:cs="Calibri"/>
          <w:noProof/>
          <w:vertAlign w:val="superscript"/>
          <w:lang w:val="en-US"/>
        </w:rPr>
        <w:t>9</w:t>
      </w:r>
      <w:r w:rsidRPr="00C57008">
        <w:rPr>
          <w:rFonts w:ascii="Calibri" w:hAnsi="Calibri" w:cs="Calibri"/>
          <w:noProof/>
          <w:lang w:val="en-US"/>
        </w:rPr>
        <w:t xml:space="preserve"> Kevin Ka-Ho KAM, MBChB;</w:t>
      </w:r>
      <w:r>
        <w:rPr>
          <w:rFonts w:ascii="Calibri" w:hAnsi="Calibri" w:cs="Calibri"/>
          <w:noProof/>
          <w:vertAlign w:val="superscript"/>
          <w:lang w:val="en-US"/>
        </w:rPr>
        <w:t>9</w:t>
      </w:r>
      <w:r>
        <w:rPr>
          <w:rFonts w:ascii="Calibri" w:hAnsi="Calibri" w:cs="Calibri"/>
          <w:noProof/>
          <w:lang w:val="en-US"/>
        </w:rPr>
        <w:t xml:space="preserve"> Daniel Tai-Leung CHAN, MBBS;</w:t>
      </w:r>
      <w:r>
        <w:rPr>
          <w:rFonts w:ascii="Calibri" w:hAnsi="Calibri" w:cs="Calibri"/>
          <w:noProof/>
          <w:vertAlign w:val="superscript"/>
          <w:lang w:val="en-US"/>
        </w:rPr>
        <w:t>12,13</w:t>
      </w:r>
      <w:r>
        <w:rPr>
          <w:rFonts w:ascii="Calibri" w:hAnsi="Calibri" w:cs="Calibri"/>
          <w:noProof/>
          <w:lang w:val="en-US"/>
        </w:rPr>
        <w:t xml:space="preserve"> Gilbert H. L. TANG, MD MSc MBA;</w:t>
      </w:r>
      <w:r w:rsidRPr="00627C39">
        <w:rPr>
          <w:rFonts w:ascii="Calibri" w:hAnsi="Calibri" w:cs="Calibri"/>
          <w:noProof/>
          <w:vertAlign w:val="superscript"/>
          <w:lang w:val="en-US"/>
        </w:rPr>
        <w:t>1</w:t>
      </w:r>
      <w:r>
        <w:rPr>
          <w:rFonts w:ascii="Calibri" w:hAnsi="Calibri" w:cs="Calibri"/>
          <w:noProof/>
          <w:vertAlign w:val="superscript"/>
          <w:lang w:val="en-US"/>
        </w:rPr>
        <w:t>4</w:t>
      </w:r>
      <w:r>
        <w:rPr>
          <w:rFonts w:ascii="Calibri" w:hAnsi="Calibri" w:cs="Calibri"/>
          <w:noProof/>
          <w:lang w:val="en-US"/>
        </w:rPr>
        <w:t xml:space="preserve"> </w:t>
      </w:r>
      <w:r w:rsidRPr="00E3529B">
        <w:rPr>
          <w:rFonts w:ascii="Calibri" w:hAnsi="Calibri" w:cs="Calibri"/>
          <w:noProof/>
          <w:vertAlign w:val="superscript"/>
          <w:lang w:val="en-US"/>
        </w:rPr>
        <w:t>##</w:t>
      </w:r>
      <w:r w:rsidRPr="00C57008">
        <w:rPr>
          <w:rFonts w:ascii="Calibri" w:hAnsi="Calibri" w:cs="Calibri"/>
          <w:noProof/>
          <w:lang w:val="en-US"/>
        </w:rPr>
        <w:t>Kwong-</w:t>
      </w:r>
      <w:r>
        <w:rPr>
          <w:rFonts w:ascii="Calibri" w:hAnsi="Calibri" w:cs="Calibri"/>
          <w:noProof/>
          <w:lang w:val="en-US"/>
        </w:rPr>
        <w:t>Y</w:t>
      </w:r>
      <w:r w:rsidRPr="00C57008">
        <w:rPr>
          <w:rFonts w:ascii="Calibri" w:hAnsi="Calibri" w:cs="Calibri"/>
          <w:noProof/>
          <w:lang w:val="en-US"/>
        </w:rPr>
        <w:t>ue Eric CHAN, MBBS;</w:t>
      </w:r>
      <w:r w:rsidRPr="00A46479">
        <w:rPr>
          <w:rFonts w:ascii="Calibri" w:hAnsi="Calibri" w:cs="Calibri"/>
          <w:noProof/>
          <w:vertAlign w:val="superscript"/>
          <w:lang w:val="en-US"/>
        </w:rPr>
        <w:t>1,2,1</w:t>
      </w:r>
      <w:r>
        <w:rPr>
          <w:rFonts w:ascii="Calibri" w:hAnsi="Calibri" w:cs="Calibri"/>
          <w:noProof/>
          <w:vertAlign w:val="superscript"/>
          <w:lang w:val="en-US"/>
        </w:rPr>
        <w:t>5</w:t>
      </w:r>
      <w:r w:rsidRPr="00C57008">
        <w:rPr>
          <w:rFonts w:ascii="Calibri" w:hAnsi="Calibri" w:cs="Calibri"/>
          <w:noProof/>
          <w:lang w:val="en-US"/>
        </w:rPr>
        <w:t xml:space="preserve"> </w:t>
      </w:r>
      <w:r w:rsidRPr="00E3529B">
        <w:rPr>
          <w:rFonts w:ascii="Calibri" w:hAnsi="Calibri" w:cs="Calibri"/>
          <w:noProof/>
          <w:vertAlign w:val="superscript"/>
          <w:lang w:val="en-US"/>
        </w:rPr>
        <w:t>##</w:t>
      </w:r>
      <w:r>
        <w:rPr>
          <w:rFonts w:ascii="Calibri" w:hAnsi="Calibri" w:cs="Calibri"/>
          <w:noProof/>
          <w:color w:val="000000" w:themeColor="text1"/>
          <w:lang w:val="en-US"/>
        </w:rPr>
        <w:t>Karl POON, MBBS.</w:t>
      </w:r>
      <w:r w:rsidRPr="00DB3A62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</w:t>
      </w: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6</w:t>
      </w:r>
      <w:r w:rsidRPr="00DB3A62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,1</w:t>
      </w: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7</w:t>
      </w:r>
    </w:p>
    <w:p w14:paraId="49E68572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lang w:val="en-US"/>
        </w:rPr>
      </w:pPr>
    </w:p>
    <w:p w14:paraId="2B9A4666" w14:textId="77777777" w:rsidR="00341306" w:rsidRPr="00980A67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980A67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 xml:space="preserve"> Cardiology Division, Department of Medicine, School of Clinical Medicine, Li Ka Shing Faculty of Medicine, The University of Hong Kong, Hong Kong.</w:t>
      </w:r>
    </w:p>
    <w:p w14:paraId="588B84AE" w14:textId="77777777" w:rsidR="00341306" w:rsidRPr="00980A67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980A67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2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 xml:space="preserve"> Cardiology Division, Department of Medicine, Queen Mary Hospital, Hong Kong.</w:t>
      </w:r>
    </w:p>
    <w:p w14:paraId="7B6DE7F1" w14:textId="77777777" w:rsidR="00341306" w:rsidRPr="00980A67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3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 xml:space="preserve"> Heart Center, Cheng Hsin General Hospital, Taipei, Taiwan.</w:t>
      </w:r>
    </w:p>
    <w:p w14:paraId="4267F57F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4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 xml:space="preserve"> Faculty of Medicine, School of Medicine, National Yang Ming Chiao Tung University, Hsinchu, Taiwan.</w:t>
      </w:r>
    </w:p>
    <w:p w14:paraId="2941E72C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B94FF2">
        <w:rPr>
          <w:vertAlign w:val="superscript"/>
        </w:rPr>
        <w:t xml:space="preserve">5 </w:t>
      </w:r>
      <w:r>
        <w:t xml:space="preserve">Department </w:t>
      </w:r>
      <w:r>
        <w:rPr>
          <w:rStyle w:val="markt90ppulxn"/>
        </w:rPr>
        <w:t>of</w:t>
      </w:r>
      <w:r>
        <w:t xml:space="preserve"> Exercise </w:t>
      </w:r>
      <w:r>
        <w:rPr>
          <w:rStyle w:val="mark7heygk6qh"/>
        </w:rPr>
        <w:t>and</w:t>
      </w:r>
      <w:r>
        <w:t xml:space="preserve"> Health Science, National Taipei University </w:t>
      </w:r>
      <w:r>
        <w:rPr>
          <w:rStyle w:val="markt90ppulxn"/>
        </w:rPr>
        <w:t>of</w:t>
      </w:r>
      <w:r>
        <w:t xml:space="preserve"> Nursing </w:t>
      </w:r>
      <w:r>
        <w:rPr>
          <w:rStyle w:val="mark7heygk6qh"/>
        </w:rPr>
        <w:t>and</w:t>
      </w:r>
      <w:r>
        <w:t xml:space="preserve"> Health Sciences</w:t>
      </w:r>
    </w:p>
    <w:p w14:paraId="604E5B40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6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955AA8">
        <w:rPr>
          <w:rFonts w:ascii="Calibri" w:hAnsi="Calibri" w:cs="Calibri"/>
          <w:noProof/>
          <w:color w:val="000000" w:themeColor="text1"/>
          <w:lang w:val="en-US"/>
        </w:rPr>
        <w:t>Department of Medicine, Siriraj Hospital, Mahidol University, Bangkok, Thailand</w:t>
      </w:r>
      <w:r>
        <w:rPr>
          <w:rFonts w:ascii="Calibri" w:hAnsi="Calibri" w:cs="Calibri"/>
          <w:noProof/>
          <w:color w:val="000000" w:themeColor="text1"/>
          <w:lang w:val="en-US"/>
        </w:rPr>
        <w:t>.</w:t>
      </w:r>
    </w:p>
    <w:p w14:paraId="390F7F0A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7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0B1B6C">
        <w:rPr>
          <w:rFonts w:ascii="Calibri" w:hAnsi="Calibri" w:cs="Calibri"/>
          <w:noProof/>
          <w:color w:val="000000" w:themeColor="text1"/>
          <w:lang w:val="en-US"/>
        </w:rPr>
        <w:t xml:space="preserve">Department of </w:t>
      </w:r>
      <w:r>
        <w:rPr>
          <w:rFonts w:ascii="Calibri" w:hAnsi="Calibri" w:cs="Calibri"/>
          <w:noProof/>
          <w:color w:val="000000" w:themeColor="text1"/>
          <w:lang w:val="en-US"/>
        </w:rPr>
        <w:t>C</w:t>
      </w:r>
      <w:r w:rsidRPr="000B1B6C">
        <w:rPr>
          <w:rFonts w:ascii="Calibri" w:hAnsi="Calibri" w:cs="Calibri"/>
          <w:noProof/>
          <w:color w:val="000000" w:themeColor="text1"/>
          <w:lang w:val="en-US"/>
        </w:rPr>
        <w:t>ardiology, Royal Melbourne Hospital</w:t>
      </w:r>
      <w:r>
        <w:rPr>
          <w:rFonts w:ascii="Calibri" w:hAnsi="Calibri" w:cs="Calibri"/>
          <w:noProof/>
          <w:color w:val="000000" w:themeColor="text1"/>
          <w:lang w:val="en-US"/>
        </w:rPr>
        <w:t>, Australia.</w:t>
      </w:r>
    </w:p>
    <w:p w14:paraId="228985D7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8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955AA8">
        <w:rPr>
          <w:rFonts w:ascii="Calibri" w:hAnsi="Calibri" w:cs="Calibri"/>
          <w:noProof/>
          <w:color w:val="000000" w:themeColor="text1"/>
          <w:lang w:val="en-US"/>
        </w:rPr>
        <w:t>Department of Medicine, Ramathibodi Hospital, Mahidol University, Bangkok, Thailand</w:t>
      </w:r>
    </w:p>
    <w:p w14:paraId="10E04F77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9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955AA8">
        <w:rPr>
          <w:rFonts w:ascii="Calibri" w:hAnsi="Calibri" w:cs="Calibri"/>
          <w:noProof/>
          <w:color w:val="000000" w:themeColor="text1"/>
          <w:lang w:val="en-US"/>
        </w:rPr>
        <w:t>Division of Cardiology, Department of Medicine and Therapeutics, Prince of Wales Hospital, The Chinese University of Hong Kong, Hong Kong</w:t>
      </w:r>
      <w:r>
        <w:rPr>
          <w:rFonts w:ascii="Calibri" w:hAnsi="Calibri" w:cs="Calibri"/>
          <w:noProof/>
          <w:color w:val="000000" w:themeColor="text1"/>
          <w:lang w:val="en-US"/>
        </w:rPr>
        <w:t>.</w:t>
      </w:r>
    </w:p>
    <w:p w14:paraId="08555137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0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947B64">
        <w:rPr>
          <w:rFonts w:ascii="Calibri" w:hAnsi="Calibri" w:cs="Calibri"/>
          <w:noProof/>
          <w:color w:val="000000" w:themeColor="text1"/>
          <w:lang w:val="en-US"/>
        </w:rPr>
        <w:t>Li Ka Shing Institutes of Health Science, The Chinese University of Hong Kong, Hong Kong</w:t>
      </w:r>
      <w:r>
        <w:rPr>
          <w:rFonts w:ascii="Calibri" w:hAnsi="Calibri" w:cs="Calibri"/>
          <w:noProof/>
          <w:color w:val="000000" w:themeColor="text1"/>
          <w:lang w:val="en-US"/>
        </w:rPr>
        <w:t>.</w:t>
      </w:r>
    </w:p>
    <w:p w14:paraId="4C195B4F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2D0549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1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2D0549">
        <w:rPr>
          <w:rFonts w:ascii="Calibri" w:hAnsi="Calibri" w:cs="Calibri"/>
          <w:noProof/>
          <w:color w:val="000000" w:themeColor="text1"/>
          <w:lang w:val="en-US"/>
        </w:rPr>
        <w:t>Faculty of Medicine, National Defense Medical University, Taiwan</w:t>
      </w:r>
      <w:r>
        <w:rPr>
          <w:rFonts w:ascii="Calibri" w:hAnsi="Calibri" w:cs="Calibri"/>
          <w:noProof/>
          <w:color w:val="000000" w:themeColor="text1"/>
          <w:lang w:val="en-US"/>
        </w:rPr>
        <w:t>.</w:t>
      </w:r>
    </w:p>
    <w:p w14:paraId="03D0C59D" w14:textId="77777777" w:rsidR="00341306" w:rsidRPr="00980A67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915988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</w:t>
      </w: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2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>Department of Surgery, School of Clinical Medicine, Li Ka Shing Faculty of Medicine, The University of Hong Kong, Hong Kong.</w:t>
      </w:r>
    </w:p>
    <w:p w14:paraId="7B39B853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 xml:space="preserve">13 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>Department of Cardiothoracic Surgery, Queen Mary Hospital, Hong Kong.</w:t>
      </w:r>
    </w:p>
    <w:p w14:paraId="7061535E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915988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</w:t>
      </w: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4</w:t>
      </w:r>
      <w:r>
        <w:rPr>
          <w:rFonts w:ascii="Calibri" w:hAnsi="Calibri" w:cs="Calibri"/>
          <w:noProof/>
          <w:color w:val="000000" w:themeColor="text1"/>
          <w:lang w:val="en-US"/>
        </w:rPr>
        <w:t xml:space="preserve"> </w:t>
      </w:r>
      <w:r w:rsidRPr="00C06BBB">
        <w:rPr>
          <w:rFonts w:ascii="Calibri" w:hAnsi="Calibri" w:cs="Calibri"/>
          <w:noProof/>
          <w:color w:val="000000" w:themeColor="text1"/>
          <w:lang w:val="en-US"/>
        </w:rPr>
        <w:t>Department of Cardiovascular Surgery, Mount Sinai Health System, New York, New York, USA</w:t>
      </w:r>
      <w:r>
        <w:rPr>
          <w:rFonts w:ascii="Calibri" w:hAnsi="Calibri" w:cs="Calibri"/>
          <w:noProof/>
          <w:color w:val="000000" w:themeColor="text1"/>
          <w:lang w:val="en-US"/>
        </w:rPr>
        <w:t>.</w:t>
      </w:r>
    </w:p>
    <w:p w14:paraId="60C829DE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F06892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</w:t>
      </w: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5</w:t>
      </w:r>
      <w:r w:rsidRPr="00F06892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 xml:space="preserve"> </w:t>
      </w:r>
      <w:r>
        <w:rPr>
          <w:rFonts w:ascii="Calibri" w:hAnsi="Calibri" w:cs="Calibri"/>
          <w:noProof/>
          <w:color w:val="000000" w:themeColor="text1"/>
          <w:lang w:val="en-US"/>
        </w:rPr>
        <w:t>Cardiac Medical Unit, Grantham Hospital, Hong Kong.</w:t>
      </w:r>
    </w:p>
    <w:p w14:paraId="79FB1910" w14:textId="77777777" w:rsidR="00341306" w:rsidRPr="00980A67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980A67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</w:t>
      </w: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6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 xml:space="preserve"> University of Queensland, Brisbane, Australia.</w:t>
      </w:r>
    </w:p>
    <w:p w14:paraId="30FD7ED6" w14:textId="77777777" w:rsidR="00341306" w:rsidRPr="00980A67" w:rsidRDefault="00341306" w:rsidP="00341306">
      <w:pPr>
        <w:spacing w:line="276" w:lineRule="auto"/>
        <w:rPr>
          <w:rFonts w:ascii="Calibri" w:hAnsi="Calibri" w:cs="Calibri"/>
          <w:noProof/>
          <w:color w:val="000000" w:themeColor="text1"/>
          <w:lang w:val="en-US"/>
        </w:rPr>
      </w:pPr>
      <w:r w:rsidRPr="00980A67"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1</w:t>
      </w:r>
      <w:r>
        <w:rPr>
          <w:rFonts w:ascii="Calibri" w:hAnsi="Calibri" w:cs="Calibri"/>
          <w:noProof/>
          <w:color w:val="000000" w:themeColor="text1"/>
          <w:vertAlign w:val="superscript"/>
          <w:lang w:val="en-US"/>
        </w:rPr>
        <w:t>7</w:t>
      </w:r>
      <w:r w:rsidRPr="00980A67">
        <w:rPr>
          <w:rFonts w:ascii="Calibri" w:hAnsi="Calibri" w:cs="Calibri"/>
          <w:noProof/>
          <w:color w:val="000000" w:themeColor="text1"/>
          <w:lang w:val="en-US"/>
        </w:rPr>
        <w:t xml:space="preserve"> The Prince Charles Hospital, Metro North Health, Brisbane, Australia. </w:t>
      </w:r>
    </w:p>
    <w:p w14:paraId="07F7B3AF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lang w:val="en-US"/>
        </w:rPr>
      </w:pPr>
    </w:p>
    <w:p w14:paraId="44B4EF2E" w14:textId="77777777" w:rsidR="00341306" w:rsidRDefault="00341306" w:rsidP="00341306">
      <w:pPr>
        <w:spacing w:line="276" w:lineRule="auto"/>
        <w:rPr>
          <w:rFonts w:ascii="Calibri" w:hAnsi="Calibri" w:cs="Calibri"/>
          <w:noProof/>
          <w:lang w:val="en-US"/>
        </w:rPr>
      </w:pPr>
      <w:r w:rsidRPr="009E22ED">
        <w:rPr>
          <w:rFonts w:ascii="Calibri" w:hAnsi="Calibri" w:cs="Calibri"/>
          <w:noProof/>
          <w:vertAlign w:val="superscript"/>
          <w:lang w:val="en-US"/>
        </w:rPr>
        <w:t>#</w:t>
      </w:r>
      <w:r>
        <w:rPr>
          <w:rFonts w:ascii="Calibri" w:hAnsi="Calibri" w:cs="Calibri"/>
          <w:noProof/>
          <w:lang w:val="en-US"/>
        </w:rPr>
        <w:t>Co-first authors</w:t>
      </w:r>
    </w:p>
    <w:p w14:paraId="7DDB131C" w14:textId="6C4890CC" w:rsidR="00C05BF0" w:rsidRPr="00FF2FE4" w:rsidRDefault="00341306" w:rsidP="00341306">
      <w:pPr>
        <w:rPr>
          <w:noProof/>
          <w:lang w:val="en-US"/>
        </w:rPr>
      </w:pPr>
      <w:r w:rsidRPr="009E22ED">
        <w:rPr>
          <w:rFonts w:ascii="Calibri" w:hAnsi="Calibri" w:cs="Calibri"/>
          <w:noProof/>
          <w:vertAlign w:val="superscript"/>
          <w:lang w:val="en-US"/>
        </w:rPr>
        <w:t>##</w:t>
      </w:r>
      <w:r>
        <w:rPr>
          <w:rFonts w:ascii="Calibri" w:hAnsi="Calibri" w:cs="Calibri"/>
          <w:noProof/>
          <w:lang w:val="en-US"/>
        </w:rPr>
        <w:t>Co-senior authors</w:t>
      </w:r>
    </w:p>
    <w:p w14:paraId="4F004A21" w14:textId="77777777" w:rsidR="00E5530B" w:rsidRDefault="00E5530B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br w:type="page"/>
      </w:r>
    </w:p>
    <w:p w14:paraId="01E4C9D4" w14:textId="7B04D572" w:rsidR="00C05BF0" w:rsidRPr="00FF2FE4" w:rsidRDefault="00E5530B" w:rsidP="00630EB0">
      <w:pPr>
        <w:spacing w:line="480" w:lineRule="auto"/>
        <w:jc w:val="center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lastRenderedPageBreak/>
        <w:t xml:space="preserve">SUPPLEMENTAL </w:t>
      </w:r>
      <w:r w:rsidR="00C05BF0" w:rsidRPr="00FF2FE4">
        <w:rPr>
          <w:b/>
          <w:bCs/>
          <w:noProof/>
          <w:lang w:val="en-US"/>
        </w:rPr>
        <w:t xml:space="preserve">FIGURE </w:t>
      </w:r>
    </w:p>
    <w:p w14:paraId="76DF7072" w14:textId="713AD82C" w:rsidR="0051205F" w:rsidRDefault="00E5530B" w:rsidP="000B496A">
      <w:pPr>
        <w:spacing w:line="480" w:lineRule="auto"/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t xml:space="preserve">Supplemental </w:t>
      </w:r>
      <w:r w:rsidR="00F71CDA" w:rsidRPr="00FF2FE4">
        <w:rPr>
          <w:b/>
          <w:bCs/>
          <w:noProof/>
          <w:lang w:val="en-US"/>
        </w:rPr>
        <w:t xml:space="preserve">Figure </w:t>
      </w:r>
      <w:r>
        <w:rPr>
          <w:b/>
          <w:bCs/>
          <w:noProof/>
          <w:lang w:val="en-US"/>
        </w:rPr>
        <w:t>S</w:t>
      </w:r>
      <w:r w:rsidR="00F71CDA" w:rsidRPr="00FF2FE4">
        <w:rPr>
          <w:b/>
          <w:bCs/>
          <w:noProof/>
          <w:lang w:val="en-US"/>
        </w:rPr>
        <w:t xml:space="preserve">1. </w:t>
      </w:r>
      <w:r w:rsidR="00C43F44">
        <w:rPr>
          <w:b/>
          <w:bCs/>
          <w:noProof/>
          <w:lang w:val="en-US"/>
        </w:rPr>
        <w:t xml:space="preserve">Distribution of target leafet. </w:t>
      </w:r>
      <w:r w:rsidR="001542FC">
        <w:rPr>
          <w:noProof/>
          <w:lang w:val="en-US"/>
        </w:rPr>
        <w:t xml:space="preserve">The majority of target leaflets were left coronary cusp (LCC) in both </w:t>
      </w:r>
      <w:r w:rsidR="00C43F44">
        <w:rPr>
          <w:noProof/>
          <w:lang w:val="en-US"/>
        </w:rPr>
        <w:t>(A) BASILICA</w:t>
      </w:r>
      <w:r w:rsidR="001542FC">
        <w:rPr>
          <w:noProof/>
          <w:lang w:val="en-US"/>
        </w:rPr>
        <w:t xml:space="preserve"> and </w:t>
      </w:r>
      <w:r w:rsidR="00C43F44">
        <w:rPr>
          <w:noProof/>
          <w:lang w:val="en-US"/>
        </w:rPr>
        <w:t xml:space="preserve">(B) UNICORN. </w:t>
      </w:r>
      <w:r w:rsidR="008774D4" w:rsidRPr="00FF2FE4">
        <w:rPr>
          <w:b/>
          <w:bCs/>
          <w:noProof/>
          <w:lang w:val="en-US"/>
        </w:rPr>
        <w:t xml:space="preserve"> </w:t>
      </w:r>
      <w:r w:rsidR="00E22EAB">
        <w:rPr>
          <w:b/>
          <w:bCs/>
          <w:noProof/>
          <w:lang w:val="en-US"/>
        </w:rPr>
        <w:t xml:space="preserve">Abbreviations: </w:t>
      </w:r>
      <w:r w:rsidR="00E22EAB" w:rsidRPr="00E22EAB">
        <w:rPr>
          <w:noProof/>
          <w:lang w:val="en-US"/>
        </w:rPr>
        <w:t>RCC, right coronary cusp.</w:t>
      </w:r>
    </w:p>
    <w:p w14:paraId="04F7A874" w14:textId="36283BBA" w:rsidR="00BF64F3" w:rsidRPr="000B496A" w:rsidRDefault="0051205F" w:rsidP="000B496A">
      <w:pPr>
        <w:spacing w:line="480" w:lineRule="auto"/>
        <w:rPr>
          <w:b/>
          <w:bCs/>
          <w:noProof/>
          <w:lang w:val="en-US"/>
        </w:rPr>
      </w:pPr>
      <w:r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40881321" wp14:editId="0A4A1412">
            <wp:extent cx="5727700" cy="4295775"/>
            <wp:effectExtent l="0" t="0" r="0" b="0"/>
            <wp:docPr id="1" name="Picture 1" descr="A comparison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mparison of a diagram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64F3">
        <w:rPr>
          <w:rFonts w:ascii="Calibri" w:hAnsi="Calibri" w:cs="Calibri"/>
          <w:b/>
          <w:bCs/>
          <w:noProof/>
          <w:lang w:val="en-US"/>
        </w:rPr>
        <w:br w:type="page"/>
      </w:r>
    </w:p>
    <w:p w14:paraId="5C1A2F11" w14:textId="12F9672B" w:rsidR="00C05BF0" w:rsidRPr="00FF2FE4" w:rsidRDefault="00C05BF0" w:rsidP="00775AAB">
      <w:pPr>
        <w:spacing w:line="480" w:lineRule="auto"/>
        <w:rPr>
          <w:rFonts w:ascii="Calibri" w:hAnsi="Calibri" w:cs="Calibri"/>
          <w:b/>
          <w:bCs/>
          <w:noProof/>
          <w:lang w:val="en-US"/>
        </w:rPr>
      </w:pPr>
      <w:r w:rsidRPr="00FF2FE4">
        <w:rPr>
          <w:rFonts w:ascii="Calibri" w:hAnsi="Calibri" w:cs="Calibri"/>
          <w:b/>
          <w:bCs/>
          <w:noProof/>
          <w:lang w:val="en-US"/>
        </w:rPr>
        <w:lastRenderedPageBreak/>
        <w:t xml:space="preserve">Supplemental Table S1. </w:t>
      </w:r>
      <w:r w:rsidR="007512AF">
        <w:rPr>
          <w:rFonts w:ascii="Calibri" w:hAnsi="Calibri" w:cs="Calibri"/>
          <w:b/>
          <w:bCs/>
          <w:noProof/>
          <w:lang w:val="en-US"/>
        </w:rPr>
        <w:t>Index</w:t>
      </w:r>
      <w:r w:rsidRPr="00FF2FE4">
        <w:rPr>
          <w:rFonts w:ascii="Calibri" w:hAnsi="Calibri" w:cs="Calibri"/>
          <w:b/>
          <w:bCs/>
          <w:noProof/>
          <w:lang w:val="en-US"/>
        </w:rPr>
        <w:t xml:space="preserve"> val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85BCB" w:rsidRPr="00FF2FE4" w14:paraId="1B5E0B43" w14:textId="77777777" w:rsidTr="0062336E">
        <w:tc>
          <w:tcPr>
            <w:tcW w:w="9010" w:type="dxa"/>
            <w:gridSpan w:val="2"/>
            <w:vAlign w:val="center"/>
          </w:tcPr>
          <w:p w14:paraId="26AB796D" w14:textId="3C67276A" w:rsidR="00585BCB" w:rsidRDefault="00585BCB" w:rsidP="00865118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D32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ative</w:t>
            </w:r>
          </w:p>
        </w:tc>
      </w:tr>
      <w:tr w:rsidR="00585BCB" w:rsidRPr="00FF2FE4" w14:paraId="73AE5A05" w14:textId="77777777" w:rsidTr="003A77BF">
        <w:tc>
          <w:tcPr>
            <w:tcW w:w="4505" w:type="dxa"/>
            <w:vAlign w:val="center"/>
          </w:tcPr>
          <w:p w14:paraId="6A6CA5FF" w14:textId="100C6E2D" w:rsidR="00585BCB" w:rsidRPr="00585BCB" w:rsidRDefault="00585BCB" w:rsidP="00865118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5BCB">
              <w:rPr>
                <w:rFonts w:ascii="Calibri" w:hAnsi="Calibri" w:cs="Calibri"/>
                <w:color w:val="000000"/>
                <w:sz w:val="22"/>
                <w:szCs w:val="22"/>
              </w:rPr>
              <w:t>Native</w:t>
            </w:r>
          </w:p>
        </w:tc>
        <w:tc>
          <w:tcPr>
            <w:tcW w:w="4505" w:type="dxa"/>
            <w:vAlign w:val="center"/>
          </w:tcPr>
          <w:p w14:paraId="65291242" w14:textId="225A974E" w:rsidR="00585BCB" w:rsidRDefault="00585BCB" w:rsidP="00865118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/91 (26.4%)</w:t>
            </w:r>
          </w:p>
        </w:tc>
      </w:tr>
      <w:tr w:rsidR="00585BCB" w:rsidRPr="00585BCB" w14:paraId="4E28F752" w14:textId="77777777" w:rsidTr="00E44B39">
        <w:tc>
          <w:tcPr>
            <w:tcW w:w="9010" w:type="dxa"/>
            <w:gridSpan w:val="2"/>
            <w:vAlign w:val="center"/>
          </w:tcPr>
          <w:p w14:paraId="32DC72B2" w14:textId="03899587" w:rsidR="00585BCB" w:rsidRPr="00585BCB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5B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rgical aortic valve replacement (SAVR)</w:t>
            </w:r>
          </w:p>
        </w:tc>
      </w:tr>
      <w:tr w:rsidR="00BD32FE" w:rsidRPr="00FF2FE4" w14:paraId="1D32CF55" w14:textId="77777777" w:rsidTr="003A77BF">
        <w:tc>
          <w:tcPr>
            <w:tcW w:w="4505" w:type="dxa"/>
            <w:vAlign w:val="center"/>
          </w:tcPr>
          <w:p w14:paraId="25D0EBC9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fecta</w:t>
            </w:r>
          </w:p>
        </w:tc>
        <w:tc>
          <w:tcPr>
            <w:tcW w:w="4505" w:type="dxa"/>
            <w:vAlign w:val="center"/>
          </w:tcPr>
          <w:p w14:paraId="5AF251A3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/91 (29.7%)</w:t>
            </w:r>
          </w:p>
        </w:tc>
      </w:tr>
      <w:tr w:rsidR="00BD32FE" w:rsidRPr="00FF2FE4" w14:paraId="44E1B9AE" w14:textId="77777777" w:rsidTr="003A77BF">
        <w:tc>
          <w:tcPr>
            <w:tcW w:w="4505" w:type="dxa"/>
            <w:vAlign w:val="center"/>
          </w:tcPr>
          <w:p w14:paraId="41489FAF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itroflow</w:t>
            </w:r>
            <w:proofErr w:type="spellEnd"/>
          </w:p>
        </w:tc>
        <w:tc>
          <w:tcPr>
            <w:tcW w:w="4505" w:type="dxa"/>
            <w:vAlign w:val="center"/>
          </w:tcPr>
          <w:p w14:paraId="1A22D212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/91 (12.1%)</w:t>
            </w:r>
          </w:p>
        </w:tc>
      </w:tr>
      <w:tr w:rsidR="00BD32FE" w:rsidRPr="00FF2FE4" w14:paraId="6CD935D5" w14:textId="77777777" w:rsidTr="003A77BF">
        <w:tc>
          <w:tcPr>
            <w:tcW w:w="4505" w:type="dxa"/>
            <w:vAlign w:val="center"/>
          </w:tcPr>
          <w:p w14:paraId="229D2A72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mou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gna Ease</w:t>
            </w:r>
          </w:p>
        </w:tc>
        <w:tc>
          <w:tcPr>
            <w:tcW w:w="4505" w:type="dxa"/>
            <w:vAlign w:val="center"/>
          </w:tcPr>
          <w:p w14:paraId="02720FEA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/91 (5.5%)</w:t>
            </w:r>
          </w:p>
        </w:tc>
      </w:tr>
      <w:tr w:rsidR="00BD32FE" w:rsidRPr="00FF2FE4" w14:paraId="6FDEA4BA" w14:textId="77777777" w:rsidTr="003A77BF">
        <w:tc>
          <w:tcPr>
            <w:tcW w:w="4505" w:type="dxa"/>
            <w:vAlign w:val="center"/>
          </w:tcPr>
          <w:p w14:paraId="63F32490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mount</w:t>
            </w:r>
            <w:proofErr w:type="spellEnd"/>
          </w:p>
        </w:tc>
        <w:tc>
          <w:tcPr>
            <w:tcW w:w="4505" w:type="dxa"/>
            <w:vAlign w:val="center"/>
          </w:tcPr>
          <w:p w14:paraId="01CEA6B8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91 (4.4%)</w:t>
            </w:r>
          </w:p>
        </w:tc>
      </w:tr>
      <w:tr w:rsidR="00BD32FE" w:rsidRPr="00FF2FE4" w14:paraId="56B745E7" w14:textId="77777777" w:rsidTr="003A77BF">
        <w:tc>
          <w:tcPr>
            <w:tcW w:w="4505" w:type="dxa"/>
            <w:vAlign w:val="center"/>
          </w:tcPr>
          <w:p w14:paraId="4B626324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moun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gna</w:t>
            </w:r>
          </w:p>
        </w:tc>
        <w:tc>
          <w:tcPr>
            <w:tcW w:w="4505" w:type="dxa"/>
            <w:vAlign w:val="center"/>
          </w:tcPr>
          <w:p w14:paraId="18823851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91 (4.4%)</w:t>
            </w:r>
          </w:p>
        </w:tc>
      </w:tr>
      <w:tr w:rsidR="00BD32FE" w:rsidRPr="00FF2FE4" w14:paraId="536631B6" w14:textId="77777777" w:rsidTr="003A77BF">
        <w:tc>
          <w:tcPr>
            <w:tcW w:w="4505" w:type="dxa"/>
            <w:vAlign w:val="center"/>
          </w:tcPr>
          <w:p w14:paraId="6140AF93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pic</w:t>
            </w:r>
          </w:p>
        </w:tc>
        <w:tc>
          <w:tcPr>
            <w:tcW w:w="4505" w:type="dxa"/>
            <w:vAlign w:val="center"/>
          </w:tcPr>
          <w:p w14:paraId="099C7CA3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/91 (3.3%)</w:t>
            </w:r>
          </w:p>
        </w:tc>
      </w:tr>
      <w:tr w:rsidR="00BD32FE" w:rsidRPr="00FF2FE4" w14:paraId="389D19EE" w14:textId="77777777" w:rsidTr="003A77BF">
        <w:tc>
          <w:tcPr>
            <w:tcW w:w="4505" w:type="dxa"/>
            <w:vAlign w:val="center"/>
          </w:tcPr>
          <w:p w14:paraId="0B869A04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ceval S Small</w:t>
            </w:r>
          </w:p>
        </w:tc>
        <w:tc>
          <w:tcPr>
            <w:tcW w:w="4505" w:type="dxa"/>
            <w:vAlign w:val="center"/>
          </w:tcPr>
          <w:p w14:paraId="45CF3124" w14:textId="77777777" w:rsidR="00BD32FE" w:rsidRPr="00FF2FE4" w:rsidRDefault="00BD32FE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91 (1.1%)</w:t>
            </w:r>
          </w:p>
        </w:tc>
      </w:tr>
      <w:tr w:rsidR="00585BCB" w:rsidRPr="00585BCB" w14:paraId="4A36329F" w14:textId="77777777" w:rsidTr="00EE6F01">
        <w:tc>
          <w:tcPr>
            <w:tcW w:w="9010" w:type="dxa"/>
            <w:gridSpan w:val="2"/>
            <w:vAlign w:val="center"/>
          </w:tcPr>
          <w:p w14:paraId="3EEDF754" w14:textId="4EA137BA" w:rsidR="00585BCB" w:rsidRPr="00585BCB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85BC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nscatheter aortic valve replacement (TAVR)</w:t>
            </w:r>
          </w:p>
        </w:tc>
      </w:tr>
      <w:tr w:rsidR="00585BCB" w:rsidRPr="00FF2FE4" w14:paraId="4DBEDB87" w14:textId="77777777" w:rsidTr="003A77BF">
        <w:tc>
          <w:tcPr>
            <w:tcW w:w="4505" w:type="dxa"/>
            <w:vAlign w:val="center"/>
          </w:tcPr>
          <w:p w14:paraId="029A9307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pie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</w:t>
            </w:r>
          </w:p>
        </w:tc>
        <w:tc>
          <w:tcPr>
            <w:tcW w:w="4505" w:type="dxa"/>
            <w:vAlign w:val="center"/>
          </w:tcPr>
          <w:p w14:paraId="7F071508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91 (4.4%)</w:t>
            </w:r>
          </w:p>
        </w:tc>
      </w:tr>
      <w:tr w:rsidR="00585BCB" w:rsidRPr="00FF2FE4" w14:paraId="06EBAA8D" w14:textId="77777777" w:rsidTr="003A77BF">
        <w:tc>
          <w:tcPr>
            <w:tcW w:w="4505" w:type="dxa"/>
            <w:vAlign w:val="center"/>
          </w:tcPr>
          <w:p w14:paraId="2DF8B21F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eValve</w:t>
            </w:r>
            <w:proofErr w:type="spellEnd"/>
          </w:p>
        </w:tc>
        <w:tc>
          <w:tcPr>
            <w:tcW w:w="4505" w:type="dxa"/>
            <w:vAlign w:val="center"/>
          </w:tcPr>
          <w:p w14:paraId="38D60E34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/91 (2.2%)</w:t>
            </w:r>
          </w:p>
        </w:tc>
      </w:tr>
      <w:tr w:rsidR="00585BCB" w:rsidRPr="00FF2FE4" w14:paraId="06674D75" w14:textId="77777777" w:rsidTr="003A77BF">
        <w:tc>
          <w:tcPr>
            <w:tcW w:w="4505" w:type="dxa"/>
            <w:vAlign w:val="center"/>
          </w:tcPr>
          <w:p w14:paraId="19FA858B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volu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ro</w:t>
            </w:r>
          </w:p>
        </w:tc>
        <w:tc>
          <w:tcPr>
            <w:tcW w:w="4505" w:type="dxa"/>
            <w:vAlign w:val="center"/>
          </w:tcPr>
          <w:p w14:paraId="3AE1E051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/91 (2.2%)</w:t>
            </w:r>
          </w:p>
        </w:tc>
      </w:tr>
      <w:tr w:rsidR="00585BCB" w:rsidRPr="00FF2FE4" w14:paraId="0E351326" w14:textId="77777777" w:rsidTr="003A77BF">
        <w:tc>
          <w:tcPr>
            <w:tcW w:w="4505" w:type="dxa"/>
            <w:vAlign w:val="center"/>
          </w:tcPr>
          <w:p w14:paraId="441346AA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pie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XT</w:t>
            </w:r>
          </w:p>
        </w:tc>
        <w:tc>
          <w:tcPr>
            <w:tcW w:w="4505" w:type="dxa"/>
            <w:vAlign w:val="center"/>
          </w:tcPr>
          <w:p w14:paraId="328AB456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/91 (2.2%)</w:t>
            </w:r>
          </w:p>
        </w:tc>
      </w:tr>
      <w:tr w:rsidR="00585BCB" w:rsidRPr="00FF2FE4" w14:paraId="79EC034B" w14:textId="77777777" w:rsidTr="003A77BF">
        <w:tc>
          <w:tcPr>
            <w:tcW w:w="4505" w:type="dxa"/>
            <w:vAlign w:val="center"/>
          </w:tcPr>
          <w:p w14:paraId="252C4C5B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URATE neo</w:t>
            </w:r>
          </w:p>
        </w:tc>
        <w:tc>
          <w:tcPr>
            <w:tcW w:w="4505" w:type="dxa"/>
            <w:vAlign w:val="center"/>
          </w:tcPr>
          <w:p w14:paraId="2F7A17B3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91 (1.1%)</w:t>
            </w:r>
          </w:p>
        </w:tc>
      </w:tr>
      <w:tr w:rsidR="00585BCB" w:rsidRPr="00FF2FE4" w14:paraId="38BC9684" w14:textId="77777777" w:rsidTr="003A77BF">
        <w:tc>
          <w:tcPr>
            <w:tcW w:w="4505" w:type="dxa"/>
            <w:vAlign w:val="center"/>
          </w:tcPr>
          <w:p w14:paraId="6E474935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volut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</w:t>
            </w:r>
          </w:p>
        </w:tc>
        <w:tc>
          <w:tcPr>
            <w:tcW w:w="4505" w:type="dxa"/>
            <w:vAlign w:val="center"/>
          </w:tcPr>
          <w:p w14:paraId="3FD064EC" w14:textId="77777777" w:rsidR="00585BCB" w:rsidRPr="00FF2FE4" w:rsidRDefault="00585BCB" w:rsidP="00865118">
            <w:pPr>
              <w:spacing w:line="360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/91 (1.1%)</w:t>
            </w:r>
          </w:p>
        </w:tc>
      </w:tr>
    </w:tbl>
    <w:p w14:paraId="34BCB048" w14:textId="77777777" w:rsidR="00C05BF0" w:rsidRPr="00FF2FE4" w:rsidRDefault="00C05BF0" w:rsidP="00C05BF0">
      <w:pPr>
        <w:rPr>
          <w:rFonts w:ascii="Calibri" w:hAnsi="Calibri" w:cs="Calibri"/>
          <w:b/>
          <w:bCs/>
          <w:noProof/>
          <w:lang w:val="en-US"/>
        </w:rPr>
      </w:pPr>
    </w:p>
    <w:p w14:paraId="45C380F7" w14:textId="77777777" w:rsidR="00C05BF0" w:rsidRPr="00FF2FE4" w:rsidRDefault="00C05BF0" w:rsidP="00C05BF0">
      <w:pPr>
        <w:rPr>
          <w:rFonts w:ascii="Calibri" w:hAnsi="Calibri" w:cs="Calibri"/>
          <w:b/>
          <w:bCs/>
          <w:noProof/>
          <w:lang w:val="en-US"/>
        </w:rPr>
      </w:pPr>
      <w:r w:rsidRPr="00FF2FE4">
        <w:rPr>
          <w:rFonts w:ascii="Calibri" w:hAnsi="Calibri" w:cs="Calibri"/>
          <w:b/>
          <w:bCs/>
          <w:noProof/>
          <w:lang w:val="en-US"/>
        </w:rPr>
        <w:br w:type="page"/>
      </w:r>
    </w:p>
    <w:p w14:paraId="7D0AF2DB" w14:textId="0CC6CFA2" w:rsidR="00C05BF0" w:rsidRPr="00FF2FE4" w:rsidRDefault="00C05BF0" w:rsidP="00775AAB">
      <w:pPr>
        <w:spacing w:line="480" w:lineRule="auto"/>
        <w:rPr>
          <w:rFonts w:ascii="Calibri" w:hAnsi="Calibri" w:cs="Calibri"/>
          <w:b/>
          <w:bCs/>
          <w:noProof/>
          <w:lang w:val="en-US"/>
        </w:rPr>
      </w:pPr>
      <w:r w:rsidRPr="00FF2FE4">
        <w:rPr>
          <w:rFonts w:ascii="Calibri" w:hAnsi="Calibri" w:cs="Calibri"/>
          <w:b/>
          <w:bCs/>
          <w:noProof/>
          <w:lang w:val="en-US"/>
        </w:rPr>
        <w:lastRenderedPageBreak/>
        <w:t xml:space="preserve">Supplemental Table S2. </w:t>
      </w:r>
      <w:r w:rsidR="007512AF">
        <w:rPr>
          <w:rFonts w:ascii="Calibri" w:hAnsi="Calibri" w:cs="Calibri"/>
          <w:b/>
          <w:bCs/>
          <w:noProof/>
          <w:lang w:val="en-US"/>
        </w:rPr>
        <w:t>Second</w:t>
      </w:r>
      <w:r w:rsidRPr="00FF2FE4">
        <w:rPr>
          <w:rFonts w:ascii="Calibri" w:hAnsi="Calibri" w:cs="Calibri"/>
          <w:b/>
          <w:bCs/>
          <w:noProof/>
          <w:lang w:val="en-US"/>
        </w:rPr>
        <w:t xml:space="preserve"> valve </w:t>
      </w:r>
      <w:r w:rsidR="00AA6993">
        <w:rPr>
          <w:rFonts w:ascii="Calibri" w:hAnsi="Calibri" w:cs="Calibri"/>
          <w:b/>
          <w:bCs/>
          <w:noProof/>
          <w:lang w:val="en-US"/>
        </w:rPr>
        <w:t>implanted during TAV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D3161" w:rsidRPr="00FF2FE4" w14:paraId="07A5A7AF" w14:textId="77777777" w:rsidTr="00731F6A">
        <w:tc>
          <w:tcPr>
            <w:tcW w:w="9010" w:type="dxa"/>
            <w:gridSpan w:val="2"/>
          </w:tcPr>
          <w:p w14:paraId="73EA8964" w14:textId="4BE809F1" w:rsidR="006D3161" w:rsidRPr="00FF2FE4" w:rsidRDefault="006D3161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>
              <w:rPr>
                <w:rFonts w:ascii="Calibri" w:hAnsi="Calibri" w:cs="Calibri"/>
                <w:b/>
                <w:bCs/>
                <w:noProof/>
                <w:lang w:val="en-US"/>
              </w:rPr>
              <w:t>Balloon expandable valve (BEV)</w:t>
            </w:r>
          </w:p>
        </w:tc>
      </w:tr>
      <w:tr w:rsidR="00333658" w:rsidRPr="00FF2FE4" w14:paraId="24CC0B29" w14:textId="77777777" w:rsidTr="003A77BF">
        <w:tc>
          <w:tcPr>
            <w:tcW w:w="4505" w:type="dxa"/>
            <w:vAlign w:val="center"/>
          </w:tcPr>
          <w:p w14:paraId="677B4FF8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MyVal</w:t>
            </w:r>
          </w:p>
        </w:tc>
        <w:tc>
          <w:tcPr>
            <w:tcW w:w="4505" w:type="dxa"/>
            <w:vAlign w:val="center"/>
          </w:tcPr>
          <w:p w14:paraId="00B7C34D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3/100 (3.00%)</w:t>
            </w:r>
          </w:p>
        </w:tc>
      </w:tr>
      <w:tr w:rsidR="00333658" w:rsidRPr="00FF2FE4" w14:paraId="05D08E25" w14:textId="77777777" w:rsidTr="003A77BF">
        <w:tc>
          <w:tcPr>
            <w:tcW w:w="4505" w:type="dxa"/>
            <w:vAlign w:val="center"/>
          </w:tcPr>
          <w:p w14:paraId="53CAE0B1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SAPIEN 3</w:t>
            </w:r>
          </w:p>
        </w:tc>
        <w:tc>
          <w:tcPr>
            <w:tcW w:w="4505" w:type="dxa"/>
            <w:vAlign w:val="center"/>
          </w:tcPr>
          <w:p w14:paraId="291AD7AB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24/100 (24.0%)</w:t>
            </w:r>
          </w:p>
        </w:tc>
      </w:tr>
      <w:tr w:rsidR="00333658" w:rsidRPr="00FF2FE4" w14:paraId="0A41D1F5" w14:textId="77777777" w:rsidTr="003A77BF">
        <w:tc>
          <w:tcPr>
            <w:tcW w:w="4505" w:type="dxa"/>
            <w:vAlign w:val="center"/>
          </w:tcPr>
          <w:p w14:paraId="2CE9DECF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SAPIEN 3 Ultra</w:t>
            </w:r>
          </w:p>
        </w:tc>
        <w:tc>
          <w:tcPr>
            <w:tcW w:w="4505" w:type="dxa"/>
            <w:vAlign w:val="center"/>
          </w:tcPr>
          <w:p w14:paraId="23157BF9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11/100 (11.0%)</w:t>
            </w:r>
          </w:p>
        </w:tc>
      </w:tr>
      <w:tr w:rsidR="00333658" w:rsidRPr="00FF2FE4" w14:paraId="61A72636" w14:textId="77777777" w:rsidTr="003A77BF">
        <w:tc>
          <w:tcPr>
            <w:tcW w:w="4505" w:type="dxa"/>
            <w:vAlign w:val="center"/>
          </w:tcPr>
          <w:p w14:paraId="1A2056F5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SAPIEN 3 Ultra Resilia</w:t>
            </w:r>
          </w:p>
        </w:tc>
        <w:tc>
          <w:tcPr>
            <w:tcW w:w="4505" w:type="dxa"/>
            <w:vAlign w:val="center"/>
          </w:tcPr>
          <w:p w14:paraId="65B4BC42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23/100 (23.0%)</w:t>
            </w:r>
          </w:p>
        </w:tc>
      </w:tr>
      <w:tr w:rsidR="006D3161" w:rsidRPr="00333658" w14:paraId="64ECF8F2" w14:textId="77777777" w:rsidTr="00604AD3">
        <w:tc>
          <w:tcPr>
            <w:tcW w:w="9010" w:type="dxa"/>
            <w:gridSpan w:val="2"/>
            <w:vAlign w:val="center"/>
          </w:tcPr>
          <w:p w14:paraId="489A5CF5" w14:textId="4B740506" w:rsidR="006D3161" w:rsidRPr="00333658" w:rsidRDefault="006D3161" w:rsidP="00981B5B">
            <w:pPr>
              <w:spacing w:line="276" w:lineRule="auto"/>
              <w:rPr>
                <w:rFonts w:ascii="Calibri" w:hAnsi="Calibri" w:cs="Calibri"/>
                <w:b/>
                <w:bCs/>
                <w:noProof/>
                <w:color w:val="000000"/>
                <w:lang w:val="en-US"/>
              </w:rPr>
            </w:pPr>
            <w:r w:rsidRPr="00333658">
              <w:rPr>
                <w:rFonts w:ascii="Calibri" w:hAnsi="Calibri" w:cs="Calibri"/>
                <w:b/>
                <w:bCs/>
                <w:noProof/>
                <w:color w:val="000000"/>
                <w:lang w:val="en-US"/>
              </w:rPr>
              <w:t>Self-expanding valve (SEV)</w:t>
            </w:r>
          </w:p>
        </w:tc>
      </w:tr>
      <w:tr w:rsidR="00333658" w:rsidRPr="00FF2FE4" w14:paraId="27B2BF09" w14:textId="77777777" w:rsidTr="003A77BF">
        <w:tc>
          <w:tcPr>
            <w:tcW w:w="4505" w:type="dxa"/>
            <w:vAlign w:val="center"/>
          </w:tcPr>
          <w:p w14:paraId="6BEF3607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Evolut FX</w:t>
            </w:r>
          </w:p>
        </w:tc>
        <w:tc>
          <w:tcPr>
            <w:tcW w:w="4505" w:type="dxa"/>
            <w:vAlign w:val="center"/>
          </w:tcPr>
          <w:p w14:paraId="52F8A3DA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15/100 (15.0%)</w:t>
            </w:r>
          </w:p>
        </w:tc>
      </w:tr>
      <w:tr w:rsidR="00333658" w:rsidRPr="00FF2FE4" w14:paraId="2AE977E3" w14:textId="77777777" w:rsidTr="003A77BF">
        <w:tc>
          <w:tcPr>
            <w:tcW w:w="4505" w:type="dxa"/>
            <w:vAlign w:val="center"/>
          </w:tcPr>
          <w:p w14:paraId="0F5771C6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Evolut FX+</w:t>
            </w:r>
          </w:p>
        </w:tc>
        <w:tc>
          <w:tcPr>
            <w:tcW w:w="4505" w:type="dxa"/>
            <w:vAlign w:val="center"/>
          </w:tcPr>
          <w:p w14:paraId="28B46092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12/100 (12.0%)</w:t>
            </w:r>
          </w:p>
        </w:tc>
      </w:tr>
      <w:tr w:rsidR="00333658" w:rsidRPr="00FF2FE4" w14:paraId="5CF9BB4D" w14:textId="77777777" w:rsidTr="003A77BF">
        <w:tc>
          <w:tcPr>
            <w:tcW w:w="4505" w:type="dxa"/>
            <w:vAlign w:val="center"/>
          </w:tcPr>
          <w:p w14:paraId="59A917CE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Evolut Pro</w:t>
            </w:r>
          </w:p>
        </w:tc>
        <w:tc>
          <w:tcPr>
            <w:tcW w:w="4505" w:type="dxa"/>
            <w:vAlign w:val="center"/>
          </w:tcPr>
          <w:p w14:paraId="47031998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4/100 (4.00%)</w:t>
            </w:r>
          </w:p>
        </w:tc>
      </w:tr>
      <w:tr w:rsidR="00333658" w:rsidRPr="00FF2FE4" w14:paraId="66847029" w14:textId="77777777" w:rsidTr="003A77BF">
        <w:tc>
          <w:tcPr>
            <w:tcW w:w="4505" w:type="dxa"/>
            <w:vAlign w:val="center"/>
          </w:tcPr>
          <w:p w14:paraId="73936611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Evolut R</w:t>
            </w:r>
          </w:p>
        </w:tc>
        <w:tc>
          <w:tcPr>
            <w:tcW w:w="4505" w:type="dxa"/>
            <w:vAlign w:val="center"/>
          </w:tcPr>
          <w:p w14:paraId="78BF85FF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4/100 (4.00%)</w:t>
            </w:r>
          </w:p>
        </w:tc>
      </w:tr>
      <w:tr w:rsidR="00333658" w:rsidRPr="00FF2FE4" w14:paraId="472C449E" w14:textId="77777777" w:rsidTr="003A77BF">
        <w:tc>
          <w:tcPr>
            <w:tcW w:w="4505" w:type="dxa"/>
            <w:vAlign w:val="center"/>
          </w:tcPr>
          <w:p w14:paraId="01CFBDB9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Navitor</w:t>
            </w:r>
          </w:p>
        </w:tc>
        <w:tc>
          <w:tcPr>
            <w:tcW w:w="4505" w:type="dxa"/>
            <w:vAlign w:val="center"/>
          </w:tcPr>
          <w:p w14:paraId="19AE1A1B" w14:textId="77777777" w:rsidR="00333658" w:rsidRPr="00FF2FE4" w:rsidRDefault="00333658" w:rsidP="003A77BF">
            <w:pPr>
              <w:spacing w:line="276" w:lineRule="auto"/>
              <w:rPr>
                <w:rFonts w:ascii="Calibri" w:hAnsi="Calibri" w:cs="Calibri"/>
                <w:b/>
                <w:bCs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color w:val="000000"/>
                <w:lang w:val="en-US"/>
              </w:rPr>
              <w:t>4/100 (4.00%)</w:t>
            </w:r>
          </w:p>
        </w:tc>
      </w:tr>
    </w:tbl>
    <w:p w14:paraId="2739C43B" w14:textId="77777777" w:rsidR="00C05BF0" w:rsidRPr="00FF2FE4" w:rsidRDefault="00C05BF0" w:rsidP="00C05BF0">
      <w:pPr>
        <w:rPr>
          <w:rFonts w:ascii="Calibri" w:hAnsi="Calibri" w:cs="Calibri"/>
          <w:b/>
          <w:bCs/>
          <w:noProof/>
          <w:lang w:val="en-US"/>
        </w:rPr>
      </w:pPr>
    </w:p>
    <w:p w14:paraId="6E29D696" w14:textId="77777777" w:rsidR="00C05BF0" w:rsidRPr="00FF2FE4" w:rsidRDefault="00C05BF0" w:rsidP="00C05BF0">
      <w:pPr>
        <w:rPr>
          <w:rFonts w:ascii="Calibri" w:hAnsi="Calibri" w:cs="Calibri"/>
          <w:noProof/>
          <w:lang w:val="en-US"/>
        </w:rPr>
      </w:pPr>
      <w:r w:rsidRPr="00FF2FE4">
        <w:rPr>
          <w:rFonts w:ascii="Calibri" w:hAnsi="Calibri" w:cs="Calibri"/>
          <w:noProof/>
          <w:lang w:val="en-US"/>
        </w:rPr>
        <w:br w:type="page"/>
      </w:r>
    </w:p>
    <w:p w14:paraId="424F2C6A" w14:textId="7560795C" w:rsidR="00C05BF0" w:rsidRPr="00FF2FE4" w:rsidRDefault="00C05BF0" w:rsidP="00775AAB">
      <w:pPr>
        <w:spacing w:line="480" w:lineRule="auto"/>
        <w:rPr>
          <w:rFonts w:ascii="Calibri" w:hAnsi="Calibri" w:cs="Calibri"/>
          <w:b/>
          <w:bCs/>
          <w:noProof/>
          <w:lang w:val="en-US"/>
        </w:rPr>
      </w:pPr>
      <w:r w:rsidRPr="00FF2FE4">
        <w:rPr>
          <w:rFonts w:ascii="Calibri" w:hAnsi="Calibri" w:cs="Calibri"/>
          <w:b/>
          <w:bCs/>
          <w:noProof/>
          <w:lang w:val="en-US"/>
        </w:rPr>
        <w:lastRenderedPageBreak/>
        <w:t>Supplemental Table S3. UNICORN leaflet traversal t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05BF0" w:rsidRPr="00FF2FE4" w14:paraId="2EF2BC6B" w14:textId="77777777" w:rsidTr="00981B5B">
        <w:tc>
          <w:tcPr>
            <w:tcW w:w="3003" w:type="dxa"/>
          </w:tcPr>
          <w:p w14:paraId="7267BDF7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b/>
                <w:bCs/>
                <w:noProof/>
                <w:lang w:val="en-US"/>
              </w:rPr>
              <w:t>Category</w:t>
            </w:r>
          </w:p>
        </w:tc>
        <w:tc>
          <w:tcPr>
            <w:tcW w:w="3003" w:type="dxa"/>
          </w:tcPr>
          <w:p w14:paraId="10EF964F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b/>
                <w:bCs/>
                <w:noProof/>
                <w:lang w:val="en-US"/>
              </w:rPr>
              <w:t>Tool</w:t>
            </w:r>
          </w:p>
        </w:tc>
        <w:tc>
          <w:tcPr>
            <w:tcW w:w="3004" w:type="dxa"/>
          </w:tcPr>
          <w:p w14:paraId="526605A0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</w:p>
        </w:tc>
      </w:tr>
      <w:tr w:rsidR="00C05BF0" w:rsidRPr="00FF2FE4" w14:paraId="71D3AFD8" w14:textId="77777777" w:rsidTr="00981B5B">
        <w:tc>
          <w:tcPr>
            <w:tcW w:w="3003" w:type="dxa"/>
            <w:vAlign w:val="bottom"/>
          </w:tcPr>
          <w:p w14:paraId="313320ED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Guiding catheter</w:t>
            </w:r>
          </w:p>
        </w:tc>
        <w:tc>
          <w:tcPr>
            <w:tcW w:w="3003" w:type="dxa"/>
            <w:vAlign w:val="bottom"/>
          </w:tcPr>
          <w:p w14:paraId="1182E597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AL1</w:t>
            </w:r>
          </w:p>
        </w:tc>
        <w:tc>
          <w:tcPr>
            <w:tcW w:w="3004" w:type="dxa"/>
            <w:vAlign w:val="bottom"/>
          </w:tcPr>
          <w:p w14:paraId="65AE7BE3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22/33 (66.7%)</w:t>
            </w:r>
          </w:p>
        </w:tc>
      </w:tr>
      <w:tr w:rsidR="00C05BF0" w:rsidRPr="00FF2FE4" w14:paraId="2A8F4C87" w14:textId="77777777" w:rsidTr="00981B5B">
        <w:tc>
          <w:tcPr>
            <w:tcW w:w="3003" w:type="dxa"/>
            <w:vAlign w:val="bottom"/>
          </w:tcPr>
          <w:p w14:paraId="610DDF63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6C3FC4C9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AL1-JR3.5</w:t>
            </w:r>
          </w:p>
        </w:tc>
        <w:tc>
          <w:tcPr>
            <w:tcW w:w="3004" w:type="dxa"/>
            <w:vAlign w:val="bottom"/>
          </w:tcPr>
          <w:p w14:paraId="656D3B78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1/33 (3.00%)</w:t>
            </w:r>
          </w:p>
        </w:tc>
      </w:tr>
      <w:tr w:rsidR="00C05BF0" w:rsidRPr="00FF2FE4" w14:paraId="7D0EB22B" w14:textId="77777777" w:rsidTr="00981B5B">
        <w:tc>
          <w:tcPr>
            <w:tcW w:w="3003" w:type="dxa"/>
            <w:vAlign w:val="bottom"/>
          </w:tcPr>
          <w:p w14:paraId="56779A07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455CE738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AL1-Pigtail</w:t>
            </w:r>
          </w:p>
        </w:tc>
        <w:tc>
          <w:tcPr>
            <w:tcW w:w="3004" w:type="dxa"/>
            <w:vAlign w:val="bottom"/>
          </w:tcPr>
          <w:p w14:paraId="181F1FAB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1/33 (3.00%)</w:t>
            </w:r>
          </w:p>
        </w:tc>
      </w:tr>
      <w:tr w:rsidR="00C05BF0" w:rsidRPr="00FF2FE4" w14:paraId="73373C2D" w14:textId="77777777" w:rsidTr="00981B5B">
        <w:tc>
          <w:tcPr>
            <w:tcW w:w="3003" w:type="dxa"/>
            <w:vAlign w:val="bottom"/>
          </w:tcPr>
          <w:p w14:paraId="37D60DAA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29D6F7EB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AL2</w:t>
            </w:r>
          </w:p>
        </w:tc>
        <w:tc>
          <w:tcPr>
            <w:tcW w:w="3004" w:type="dxa"/>
            <w:vAlign w:val="bottom"/>
          </w:tcPr>
          <w:p w14:paraId="36F1BEF3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5/33 (15.2%)</w:t>
            </w:r>
          </w:p>
        </w:tc>
      </w:tr>
      <w:tr w:rsidR="00C05BF0" w:rsidRPr="00FF2FE4" w14:paraId="412D688F" w14:textId="77777777" w:rsidTr="00981B5B">
        <w:tc>
          <w:tcPr>
            <w:tcW w:w="3003" w:type="dxa"/>
            <w:vAlign w:val="bottom"/>
          </w:tcPr>
          <w:p w14:paraId="290C8AA0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612EF4C3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JR4</w:t>
            </w:r>
          </w:p>
        </w:tc>
        <w:tc>
          <w:tcPr>
            <w:tcW w:w="3004" w:type="dxa"/>
            <w:vAlign w:val="bottom"/>
          </w:tcPr>
          <w:p w14:paraId="6170D878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1/33 (3.00%)</w:t>
            </w:r>
          </w:p>
        </w:tc>
      </w:tr>
      <w:tr w:rsidR="00C05BF0" w:rsidRPr="00FF2FE4" w14:paraId="3D48BAE5" w14:textId="77777777" w:rsidTr="00981B5B">
        <w:tc>
          <w:tcPr>
            <w:tcW w:w="3003" w:type="dxa"/>
            <w:vAlign w:val="bottom"/>
          </w:tcPr>
          <w:p w14:paraId="0610FE2F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54F40872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MB</w:t>
            </w:r>
          </w:p>
        </w:tc>
        <w:tc>
          <w:tcPr>
            <w:tcW w:w="3004" w:type="dxa"/>
            <w:vAlign w:val="bottom"/>
          </w:tcPr>
          <w:p w14:paraId="30F4E02C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1/33 (3.00%)</w:t>
            </w:r>
          </w:p>
        </w:tc>
      </w:tr>
      <w:tr w:rsidR="00C05BF0" w:rsidRPr="00FF2FE4" w14:paraId="74D2120B" w14:textId="77777777" w:rsidTr="00981B5B">
        <w:tc>
          <w:tcPr>
            <w:tcW w:w="3003" w:type="dxa"/>
            <w:vAlign w:val="bottom"/>
          </w:tcPr>
          <w:p w14:paraId="2A36C4E6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122C8001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MPA</w:t>
            </w:r>
          </w:p>
        </w:tc>
        <w:tc>
          <w:tcPr>
            <w:tcW w:w="3004" w:type="dxa"/>
            <w:vAlign w:val="bottom"/>
          </w:tcPr>
          <w:p w14:paraId="50374EAD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2/33 (6.10%)</w:t>
            </w:r>
          </w:p>
        </w:tc>
      </w:tr>
      <w:tr w:rsidR="00C05BF0" w:rsidRPr="00FF2FE4" w14:paraId="4A3113FD" w14:textId="77777777" w:rsidTr="00981B5B">
        <w:tc>
          <w:tcPr>
            <w:tcW w:w="3003" w:type="dxa"/>
            <w:vAlign w:val="bottom"/>
          </w:tcPr>
          <w:p w14:paraId="3A0B2FF9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Microcatheter</w:t>
            </w:r>
          </w:p>
        </w:tc>
        <w:tc>
          <w:tcPr>
            <w:tcW w:w="3003" w:type="dxa"/>
            <w:vAlign w:val="bottom"/>
          </w:tcPr>
          <w:p w14:paraId="5A3C4696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Caravel</w:t>
            </w:r>
          </w:p>
        </w:tc>
        <w:tc>
          <w:tcPr>
            <w:tcW w:w="3004" w:type="dxa"/>
            <w:vAlign w:val="bottom"/>
          </w:tcPr>
          <w:p w14:paraId="556CCE3E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2/25 (8.00%)</w:t>
            </w:r>
          </w:p>
        </w:tc>
      </w:tr>
      <w:tr w:rsidR="00C05BF0" w:rsidRPr="00FF2FE4" w14:paraId="740BD7D1" w14:textId="77777777" w:rsidTr="00981B5B">
        <w:tc>
          <w:tcPr>
            <w:tcW w:w="3003" w:type="dxa"/>
            <w:vAlign w:val="bottom"/>
          </w:tcPr>
          <w:p w14:paraId="57D8A73A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2D943F80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Finecross</w:t>
            </w:r>
          </w:p>
        </w:tc>
        <w:tc>
          <w:tcPr>
            <w:tcW w:w="3004" w:type="dxa"/>
            <w:vAlign w:val="bottom"/>
          </w:tcPr>
          <w:p w14:paraId="2B54ECC4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3/25 (12.0%)</w:t>
            </w:r>
          </w:p>
        </w:tc>
      </w:tr>
      <w:tr w:rsidR="00C05BF0" w:rsidRPr="00FF2FE4" w14:paraId="4386AFC5" w14:textId="77777777" w:rsidTr="00981B5B">
        <w:tc>
          <w:tcPr>
            <w:tcW w:w="3003" w:type="dxa"/>
            <w:vAlign w:val="bottom"/>
          </w:tcPr>
          <w:p w14:paraId="05636B1C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5210C027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NaviCross</w:t>
            </w:r>
          </w:p>
        </w:tc>
        <w:tc>
          <w:tcPr>
            <w:tcW w:w="3004" w:type="dxa"/>
            <w:vAlign w:val="bottom"/>
          </w:tcPr>
          <w:p w14:paraId="67A86DBC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20/25 (80.0%)</w:t>
            </w:r>
          </w:p>
        </w:tc>
      </w:tr>
      <w:tr w:rsidR="00C05BF0" w:rsidRPr="00FF2FE4" w14:paraId="689E1330" w14:textId="77777777" w:rsidTr="00981B5B">
        <w:tc>
          <w:tcPr>
            <w:tcW w:w="3003" w:type="dxa"/>
            <w:vAlign w:val="bottom"/>
          </w:tcPr>
          <w:p w14:paraId="2111F6AE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Traversal wire</w:t>
            </w:r>
          </w:p>
        </w:tc>
        <w:tc>
          <w:tcPr>
            <w:tcW w:w="3003" w:type="dxa"/>
            <w:vAlign w:val="bottom"/>
          </w:tcPr>
          <w:p w14:paraId="49312A15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Astato XS</w:t>
            </w:r>
          </w:p>
        </w:tc>
        <w:tc>
          <w:tcPr>
            <w:tcW w:w="3004" w:type="dxa"/>
            <w:vAlign w:val="bottom"/>
          </w:tcPr>
          <w:p w14:paraId="7E283C4B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14/33 (42.4%)</w:t>
            </w:r>
          </w:p>
        </w:tc>
      </w:tr>
      <w:tr w:rsidR="00C05BF0" w:rsidRPr="00FF2FE4" w14:paraId="3000F8D5" w14:textId="77777777" w:rsidTr="00981B5B">
        <w:tc>
          <w:tcPr>
            <w:tcW w:w="3003" w:type="dxa"/>
            <w:vAlign w:val="bottom"/>
          </w:tcPr>
          <w:p w14:paraId="135301B7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 </w:t>
            </w:r>
          </w:p>
        </w:tc>
        <w:tc>
          <w:tcPr>
            <w:tcW w:w="3003" w:type="dxa"/>
            <w:vAlign w:val="bottom"/>
          </w:tcPr>
          <w:p w14:paraId="727584D2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VersaCross J-tip</w:t>
            </w:r>
          </w:p>
        </w:tc>
        <w:tc>
          <w:tcPr>
            <w:tcW w:w="3004" w:type="dxa"/>
            <w:vAlign w:val="bottom"/>
          </w:tcPr>
          <w:p w14:paraId="21756719" w14:textId="77777777" w:rsidR="00C05BF0" w:rsidRPr="00FF2FE4" w:rsidRDefault="00C05BF0" w:rsidP="00981B5B">
            <w:pPr>
              <w:spacing w:line="276" w:lineRule="auto"/>
              <w:rPr>
                <w:rFonts w:ascii="Calibri" w:hAnsi="Calibri" w:cs="Calibri"/>
                <w:noProof/>
                <w:lang w:val="en-US"/>
              </w:rPr>
            </w:pPr>
            <w:r w:rsidRPr="00FF2FE4">
              <w:rPr>
                <w:rFonts w:ascii="Calibri" w:hAnsi="Calibri" w:cs="Calibri"/>
                <w:noProof/>
                <w:lang w:val="en-US"/>
              </w:rPr>
              <w:t>19/33 (57.6%)</w:t>
            </w:r>
          </w:p>
        </w:tc>
      </w:tr>
    </w:tbl>
    <w:p w14:paraId="2FB29972" w14:textId="518208C9" w:rsidR="00165023" w:rsidRDefault="00165023">
      <w:pPr>
        <w:rPr>
          <w:noProof/>
          <w:lang w:val="en-US"/>
        </w:rPr>
      </w:pPr>
    </w:p>
    <w:p w14:paraId="09A5A24F" w14:textId="4F9FDDB3" w:rsidR="00EC3DA2" w:rsidRDefault="00EC3DA2">
      <w:pPr>
        <w:rPr>
          <w:noProof/>
          <w:lang w:val="en-US"/>
        </w:rPr>
      </w:pPr>
    </w:p>
    <w:sectPr w:rsidR="00EC3DA2" w:rsidSect="00937B2C">
      <w:footerReference w:type="even" r:id="rId9"/>
      <w:footerReference w:type="default" r:id="rId10"/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EFDA10" w14:textId="77777777" w:rsidR="004116F6" w:rsidRDefault="004116F6" w:rsidP="00775AAB">
      <w:r>
        <w:separator/>
      </w:r>
    </w:p>
  </w:endnote>
  <w:endnote w:type="continuationSeparator" w:id="0">
    <w:p w14:paraId="1E76D192" w14:textId="77777777" w:rsidR="004116F6" w:rsidRDefault="004116F6" w:rsidP="00775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9184142"/>
      <w:docPartObj>
        <w:docPartGallery w:val="Page Numbers (Bottom of Page)"/>
        <w:docPartUnique/>
      </w:docPartObj>
    </w:sdtPr>
    <w:sdtContent>
      <w:p w14:paraId="1F7FF0C0" w14:textId="3CDAEA10" w:rsidR="00775AAB" w:rsidRDefault="00775AAB" w:rsidP="009C482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E0E1F"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14:paraId="671BFA7C" w14:textId="77777777" w:rsidR="00775AAB" w:rsidRDefault="00775A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53630078"/>
      <w:docPartObj>
        <w:docPartGallery w:val="Page Numbers (Bottom of Page)"/>
        <w:docPartUnique/>
      </w:docPartObj>
    </w:sdtPr>
    <w:sdtContent>
      <w:p w14:paraId="5E7FA661" w14:textId="52654AC0" w:rsidR="00775AAB" w:rsidRDefault="00775AAB" w:rsidP="009C482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46E962EC" w14:textId="77777777" w:rsidR="00775AAB" w:rsidRDefault="00775A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59568" w14:textId="77777777" w:rsidR="004116F6" w:rsidRDefault="004116F6" w:rsidP="00775AAB">
      <w:r>
        <w:separator/>
      </w:r>
    </w:p>
  </w:footnote>
  <w:footnote w:type="continuationSeparator" w:id="0">
    <w:p w14:paraId="0A376653" w14:textId="77777777" w:rsidR="004116F6" w:rsidRDefault="004116F6" w:rsidP="00775A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761D5"/>
    <w:multiLevelType w:val="hybridMultilevel"/>
    <w:tmpl w:val="DB3E55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37904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376EC"/>
    <w:rsid w:val="00000CBE"/>
    <w:rsid w:val="00004873"/>
    <w:rsid w:val="00010142"/>
    <w:rsid w:val="00010737"/>
    <w:rsid w:val="0001104D"/>
    <w:rsid w:val="00011794"/>
    <w:rsid w:val="000125C8"/>
    <w:rsid w:val="00012773"/>
    <w:rsid w:val="00012C6F"/>
    <w:rsid w:val="00013CE1"/>
    <w:rsid w:val="00020AE4"/>
    <w:rsid w:val="00021499"/>
    <w:rsid w:val="00025D35"/>
    <w:rsid w:val="00031C97"/>
    <w:rsid w:val="00034C2E"/>
    <w:rsid w:val="00035B68"/>
    <w:rsid w:val="00035D80"/>
    <w:rsid w:val="00036884"/>
    <w:rsid w:val="00037FA9"/>
    <w:rsid w:val="000405A1"/>
    <w:rsid w:val="000410CB"/>
    <w:rsid w:val="00041BF9"/>
    <w:rsid w:val="000439F1"/>
    <w:rsid w:val="0004477F"/>
    <w:rsid w:val="0004571C"/>
    <w:rsid w:val="00050629"/>
    <w:rsid w:val="00052122"/>
    <w:rsid w:val="00056E3D"/>
    <w:rsid w:val="00061481"/>
    <w:rsid w:val="000628D8"/>
    <w:rsid w:val="00062E51"/>
    <w:rsid w:val="00063F95"/>
    <w:rsid w:val="00064280"/>
    <w:rsid w:val="00066CC5"/>
    <w:rsid w:val="000758A8"/>
    <w:rsid w:val="00077247"/>
    <w:rsid w:val="00083831"/>
    <w:rsid w:val="00085364"/>
    <w:rsid w:val="00087EDF"/>
    <w:rsid w:val="00090721"/>
    <w:rsid w:val="00096AFB"/>
    <w:rsid w:val="000A33EB"/>
    <w:rsid w:val="000A44BD"/>
    <w:rsid w:val="000A5282"/>
    <w:rsid w:val="000A540F"/>
    <w:rsid w:val="000A5E2A"/>
    <w:rsid w:val="000A69F4"/>
    <w:rsid w:val="000A7AAE"/>
    <w:rsid w:val="000B0718"/>
    <w:rsid w:val="000B0EA8"/>
    <w:rsid w:val="000B1B6C"/>
    <w:rsid w:val="000B1B8D"/>
    <w:rsid w:val="000B2415"/>
    <w:rsid w:val="000B3525"/>
    <w:rsid w:val="000B353A"/>
    <w:rsid w:val="000B496A"/>
    <w:rsid w:val="000B59F2"/>
    <w:rsid w:val="000B5ABE"/>
    <w:rsid w:val="000C3E62"/>
    <w:rsid w:val="000C474D"/>
    <w:rsid w:val="000C4DAE"/>
    <w:rsid w:val="000D065C"/>
    <w:rsid w:val="000D35B4"/>
    <w:rsid w:val="000D60D0"/>
    <w:rsid w:val="000D6508"/>
    <w:rsid w:val="000D7DE3"/>
    <w:rsid w:val="000E0AE4"/>
    <w:rsid w:val="000E296C"/>
    <w:rsid w:val="000E48F5"/>
    <w:rsid w:val="000E798F"/>
    <w:rsid w:val="000E7DA2"/>
    <w:rsid w:val="000F0597"/>
    <w:rsid w:val="000F18BE"/>
    <w:rsid w:val="000F2DD7"/>
    <w:rsid w:val="000F384E"/>
    <w:rsid w:val="000F38EF"/>
    <w:rsid w:val="000F4C86"/>
    <w:rsid w:val="000F5C31"/>
    <w:rsid w:val="000F6564"/>
    <w:rsid w:val="0010196B"/>
    <w:rsid w:val="00103F85"/>
    <w:rsid w:val="001058EE"/>
    <w:rsid w:val="00105F19"/>
    <w:rsid w:val="00107E8A"/>
    <w:rsid w:val="00112D8C"/>
    <w:rsid w:val="00113F7B"/>
    <w:rsid w:val="00117E4C"/>
    <w:rsid w:val="001209CC"/>
    <w:rsid w:val="00120CCE"/>
    <w:rsid w:val="0012180E"/>
    <w:rsid w:val="00124FF8"/>
    <w:rsid w:val="0012638A"/>
    <w:rsid w:val="00133621"/>
    <w:rsid w:val="00137208"/>
    <w:rsid w:val="00141438"/>
    <w:rsid w:val="00141579"/>
    <w:rsid w:val="001423DE"/>
    <w:rsid w:val="001463C5"/>
    <w:rsid w:val="00146CAD"/>
    <w:rsid w:val="001471A0"/>
    <w:rsid w:val="001526E1"/>
    <w:rsid w:val="001542FC"/>
    <w:rsid w:val="0015505E"/>
    <w:rsid w:val="0015581A"/>
    <w:rsid w:val="0015586E"/>
    <w:rsid w:val="00155C57"/>
    <w:rsid w:val="00157BA0"/>
    <w:rsid w:val="00165023"/>
    <w:rsid w:val="00166F03"/>
    <w:rsid w:val="001701BD"/>
    <w:rsid w:val="00172012"/>
    <w:rsid w:val="00173475"/>
    <w:rsid w:val="0017373C"/>
    <w:rsid w:val="0017543A"/>
    <w:rsid w:val="001771FE"/>
    <w:rsid w:val="00177E4C"/>
    <w:rsid w:val="00180691"/>
    <w:rsid w:val="0018120B"/>
    <w:rsid w:val="001871D2"/>
    <w:rsid w:val="00191BA4"/>
    <w:rsid w:val="00195DA2"/>
    <w:rsid w:val="0019703B"/>
    <w:rsid w:val="00197A57"/>
    <w:rsid w:val="001A064E"/>
    <w:rsid w:val="001A6CC2"/>
    <w:rsid w:val="001B15AD"/>
    <w:rsid w:val="001B1F67"/>
    <w:rsid w:val="001B624D"/>
    <w:rsid w:val="001B71F1"/>
    <w:rsid w:val="001C1CE0"/>
    <w:rsid w:val="001C2330"/>
    <w:rsid w:val="001C56DB"/>
    <w:rsid w:val="001C73E8"/>
    <w:rsid w:val="001C773C"/>
    <w:rsid w:val="001D1BC8"/>
    <w:rsid w:val="001D1C2B"/>
    <w:rsid w:val="001D2CFE"/>
    <w:rsid w:val="001D30B3"/>
    <w:rsid w:val="001D55EB"/>
    <w:rsid w:val="001D6D86"/>
    <w:rsid w:val="001D6FBC"/>
    <w:rsid w:val="001D76F6"/>
    <w:rsid w:val="001E0C08"/>
    <w:rsid w:val="001E0E1F"/>
    <w:rsid w:val="001E0E5A"/>
    <w:rsid w:val="001E26E3"/>
    <w:rsid w:val="001E3881"/>
    <w:rsid w:val="001E5FEA"/>
    <w:rsid w:val="001E696B"/>
    <w:rsid w:val="001F32D8"/>
    <w:rsid w:val="001F3D5C"/>
    <w:rsid w:val="001F46F3"/>
    <w:rsid w:val="001F5841"/>
    <w:rsid w:val="002022BE"/>
    <w:rsid w:val="00202A3E"/>
    <w:rsid w:val="00203762"/>
    <w:rsid w:val="00204A74"/>
    <w:rsid w:val="002111AC"/>
    <w:rsid w:val="0021280E"/>
    <w:rsid w:val="0021431B"/>
    <w:rsid w:val="002162FD"/>
    <w:rsid w:val="00216B9B"/>
    <w:rsid w:val="00216D4F"/>
    <w:rsid w:val="00220837"/>
    <w:rsid w:val="00223369"/>
    <w:rsid w:val="002251F6"/>
    <w:rsid w:val="00226BB8"/>
    <w:rsid w:val="002276E8"/>
    <w:rsid w:val="00237BB9"/>
    <w:rsid w:val="00240326"/>
    <w:rsid w:val="002412B9"/>
    <w:rsid w:val="00241DB3"/>
    <w:rsid w:val="002425C1"/>
    <w:rsid w:val="002437A9"/>
    <w:rsid w:val="002450DE"/>
    <w:rsid w:val="0024786C"/>
    <w:rsid w:val="00247B8C"/>
    <w:rsid w:val="00250423"/>
    <w:rsid w:val="00250DED"/>
    <w:rsid w:val="00251848"/>
    <w:rsid w:val="0025276D"/>
    <w:rsid w:val="002545BF"/>
    <w:rsid w:val="00254CDD"/>
    <w:rsid w:val="00255979"/>
    <w:rsid w:val="00256856"/>
    <w:rsid w:val="00256A5F"/>
    <w:rsid w:val="0026068E"/>
    <w:rsid w:val="00264297"/>
    <w:rsid w:val="00267729"/>
    <w:rsid w:val="002701DD"/>
    <w:rsid w:val="00274006"/>
    <w:rsid w:val="0027677E"/>
    <w:rsid w:val="00277250"/>
    <w:rsid w:val="00280D76"/>
    <w:rsid w:val="00281169"/>
    <w:rsid w:val="00281F2B"/>
    <w:rsid w:val="00282075"/>
    <w:rsid w:val="00284296"/>
    <w:rsid w:val="00285019"/>
    <w:rsid w:val="002868A9"/>
    <w:rsid w:val="00286C03"/>
    <w:rsid w:val="00291CF4"/>
    <w:rsid w:val="002926EA"/>
    <w:rsid w:val="00295DCE"/>
    <w:rsid w:val="00295E0B"/>
    <w:rsid w:val="00297062"/>
    <w:rsid w:val="002977F6"/>
    <w:rsid w:val="00297BFB"/>
    <w:rsid w:val="002A10BC"/>
    <w:rsid w:val="002A1FEF"/>
    <w:rsid w:val="002A3564"/>
    <w:rsid w:val="002A48B5"/>
    <w:rsid w:val="002A6474"/>
    <w:rsid w:val="002A6D8D"/>
    <w:rsid w:val="002A7281"/>
    <w:rsid w:val="002A733E"/>
    <w:rsid w:val="002B10AE"/>
    <w:rsid w:val="002B7387"/>
    <w:rsid w:val="002B7795"/>
    <w:rsid w:val="002C1331"/>
    <w:rsid w:val="002C2115"/>
    <w:rsid w:val="002C25EF"/>
    <w:rsid w:val="002C352E"/>
    <w:rsid w:val="002C40C9"/>
    <w:rsid w:val="002C4765"/>
    <w:rsid w:val="002C5721"/>
    <w:rsid w:val="002C620E"/>
    <w:rsid w:val="002D0549"/>
    <w:rsid w:val="002D37C6"/>
    <w:rsid w:val="002D45B6"/>
    <w:rsid w:val="002D495B"/>
    <w:rsid w:val="002E1275"/>
    <w:rsid w:val="002E1B9C"/>
    <w:rsid w:val="002E20AA"/>
    <w:rsid w:val="002E2810"/>
    <w:rsid w:val="002E4340"/>
    <w:rsid w:val="002E588C"/>
    <w:rsid w:val="002E799E"/>
    <w:rsid w:val="002F087B"/>
    <w:rsid w:val="002F1C28"/>
    <w:rsid w:val="002F2165"/>
    <w:rsid w:val="002F3519"/>
    <w:rsid w:val="002F35AC"/>
    <w:rsid w:val="002F3EDA"/>
    <w:rsid w:val="002F55A4"/>
    <w:rsid w:val="002F7DAD"/>
    <w:rsid w:val="00300555"/>
    <w:rsid w:val="00303462"/>
    <w:rsid w:val="00303FEF"/>
    <w:rsid w:val="0030454F"/>
    <w:rsid w:val="00311038"/>
    <w:rsid w:val="003119F8"/>
    <w:rsid w:val="00311AEF"/>
    <w:rsid w:val="00314134"/>
    <w:rsid w:val="00315457"/>
    <w:rsid w:val="00315AFC"/>
    <w:rsid w:val="0031669F"/>
    <w:rsid w:val="00316EFD"/>
    <w:rsid w:val="00320CA7"/>
    <w:rsid w:val="00321106"/>
    <w:rsid w:val="003243BE"/>
    <w:rsid w:val="0032501A"/>
    <w:rsid w:val="00331DFC"/>
    <w:rsid w:val="00333658"/>
    <w:rsid w:val="00340A09"/>
    <w:rsid w:val="00340A4F"/>
    <w:rsid w:val="00340CD3"/>
    <w:rsid w:val="00341306"/>
    <w:rsid w:val="003423B9"/>
    <w:rsid w:val="00344ACB"/>
    <w:rsid w:val="00351FE0"/>
    <w:rsid w:val="00353C7D"/>
    <w:rsid w:val="0035465F"/>
    <w:rsid w:val="00355719"/>
    <w:rsid w:val="00360028"/>
    <w:rsid w:val="0036008B"/>
    <w:rsid w:val="00360CA9"/>
    <w:rsid w:val="00361B9F"/>
    <w:rsid w:val="0036348C"/>
    <w:rsid w:val="0036360C"/>
    <w:rsid w:val="00364A26"/>
    <w:rsid w:val="003701F8"/>
    <w:rsid w:val="00370C37"/>
    <w:rsid w:val="00372273"/>
    <w:rsid w:val="00372DDB"/>
    <w:rsid w:val="00374A34"/>
    <w:rsid w:val="00376A61"/>
    <w:rsid w:val="00377404"/>
    <w:rsid w:val="00377971"/>
    <w:rsid w:val="003806F9"/>
    <w:rsid w:val="00382865"/>
    <w:rsid w:val="00384B36"/>
    <w:rsid w:val="003860BA"/>
    <w:rsid w:val="00386C68"/>
    <w:rsid w:val="00387EF5"/>
    <w:rsid w:val="00390A4E"/>
    <w:rsid w:val="00390C24"/>
    <w:rsid w:val="003923D8"/>
    <w:rsid w:val="0039248B"/>
    <w:rsid w:val="00395390"/>
    <w:rsid w:val="003963DE"/>
    <w:rsid w:val="00396D1D"/>
    <w:rsid w:val="003A15E1"/>
    <w:rsid w:val="003A17A9"/>
    <w:rsid w:val="003A1EE1"/>
    <w:rsid w:val="003A29DB"/>
    <w:rsid w:val="003A34E0"/>
    <w:rsid w:val="003A540C"/>
    <w:rsid w:val="003A6AA8"/>
    <w:rsid w:val="003B02AD"/>
    <w:rsid w:val="003B3A6F"/>
    <w:rsid w:val="003B6C7B"/>
    <w:rsid w:val="003B6E21"/>
    <w:rsid w:val="003B7BB5"/>
    <w:rsid w:val="003C2599"/>
    <w:rsid w:val="003C4349"/>
    <w:rsid w:val="003C4DA9"/>
    <w:rsid w:val="003D0BC0"/>
    <w:rsid w:val="003D2527"/>
    <w:rsid w:val="003D2B10"/>
    <w:rsid w:val="003D463F"/>
    <w:rsid w:val="003D4974"/>
    <w:rsid w:val="003D7778"/>
    <w:rsid w:val="003E0689"/>
    <w:rsid w:val="003E0F3D"/>
    <w:rsid w:val="003E1107"/>
    <w:rsid w:val="003E14D0"/>
    <w:rsid w:val="003E2A7B"/>
    <w:rsid w:val="003E4F53"/>
    <w:rsid w:val="003E58D2"/>
    <w:rsid w:val="003E6B66"/>
    <w:rsid w:val="003E7A15"/>
    <w:rsid w:val="003F0756"/>
    <w:rsid w:val="003F0825"/>
    <w:rsid w:val="003F505F"/>
    <w:rsid w:val="003F5E1E"/>
    <w:rsid w:val="003F7392"/>
    <w:rsid w:val="0040223B"/>
    <w:rsid w:val="00402CE4"/>
    <w:rsid w:val="0040492A"/>
    <w:rsid w:val="00406109"/>
    <w:rsid w:val="00406B90"/>
    <w:rsid w:val="0040766E"/>
    <w:rsid w:val="00407FD8"/>
    <w:rsid w:val="004116F6"/>
    <w:rsid w:val="00414BB3"/>
    <w:rsid w:val="00415237"/>
    <w:rsid w:val="004174FE"/>
    <w:rsid w:val="00420F1A"/>
    <w:rsid w:val="004215EB"/>
    <w:rsid w:val="00421AF4"/>
    <w:rsid w:val="0042447E"/>
    <w:rsid w:val="00427333"/>
    <w:rsid w:val="0043031B"/>
    <w:rsid w:val="00432E6A"/>
    <w:rsid w:val="004357F8"/>
    <w:rsid w:val="0044259D"/>
    <w:rsid w:val="00444181"/>
    <w:rsid w:val="00445569"/>
    <w:rsid w:val="00446DAF"/>
    <w:rsid w:val="0044735E"/>
    <w:rsid w:val="00447C90"/>
    <w:rsid w:val="00457BC6"/>
    <w:rsid w:val="00460E7C"/>
    <w:rsid w:val="0046258D"/>
    <w:rsid w:val="004629C6"/>
    <w:rsid w:val="00463408"/>
    <w:rsid w:val="00467446"/>
    <w:rsid w:val="004721B3"/>
    <w:rsid w:val="004726C6"/>
    <w:rsid w:val="0047365A"/>
    <w:rsid w:val="00476A5B"/>
    <w:rsid w:val="00476E6E"/>
    <w:rsid w:val="004810B5"/>
    <w:rsid w:val="0048261A"/>
    <w:rsid w:val="0048398F"/>
    <w:rsid w:val="00485B51"/>
    <w:rsid w:val="00485EA9"/>
    <w:rsid w:val="00486D5B"/>
    <w:rsid w:val="004871AF"/>
    <w:rsid w:val="0048767A"/>
    <w:rsid w:val="00490995"/>
    <w:rsid w:val="00491BAA"/>
    <w:rsid w:val="004925C8"/>
    <w:rsid w:val="00492A13"/>
    <w:rsid w:val="004938E5"/>
    <w:rsid w:val="00496799"/>
    <w:rsid w:val="004971D7"/>
    <w:rsid w:val="00497D0D"/>
    <w:rsid w:val="004A4283"/>
    <w:rsid w:val="004B465B"/>
    <w:rsid w:val="004B4BBE"/>
    <w:rsid w:val="004B7144"/>
    <w:rsid w:val="004C70D8"/>
    <w:rsid w:val="004D060D"/>
    <w:rsid w:val="004D11FB"/>
    <w:rsid w:val="004D2B24"/>
    <w:rsid w:val="004E082E"/>
    <w:rsid w:val="004E1376"/>
    <w:rsid w:val="004E1868"/>
    <w:rsid w:val="004E1950"/>
    <w:rsid w:val="004E5245"/>
    <w:rsid w:val="004E7544"/>
    <w:rsid w:val="004E7BB0"/>
    <w:rsid w:val="004F00BC"/>
    <w:rsid w:val="004F089F"/>
    <w:rsid w:val="004F2EB7"/>
    <w:rsid w:val="004F75D4"/>
    <w:rsid w:val="0050255B"/>
    <w:rsid w:val="00504FA6"/>
    <w:rsid w:val="005057EB"/>
    <w:rsid w:val="00505AB9"/>
    <w:rsid w:val="00506EB7"/>
    <w:rsid w:val="0051061D"/>
    <w:rsid w:val="0051205F"/>
    <w:rsid w:val="00515A3B"/>
    <w:rsid w:val="00517062"/>
    <w:rsid w:val="0052015B"/>
    <w:rsid w:val="0052052E"/>
    <w:rsid w:val="005223F2"/>
    <w:rsid w:val="0052253D"/>
    <w:rsid w:val="00525454"/>
    <w:rsid w:val="00525497"/>
    <w:rsid w:val="00525BE9"/>
    <w:rsid w:val="00530BE6"/>
    <w:rsid w:val="00531C78"/>
    <w:rsid w:val="00531FA7"/>
    <w:rsid w:val="005321CB"/>
    <w:rsid w:val="005327C7"/>
    <w:rsid w:val="00533BDF"/>
    <w:rsid w:val="005360F4"/>
    <w:rsid w:val="00542139"/>
    <w:rsid w:val="005446B3"/>
    <w:rsid w:val="005447F2"/>
    <w:rsid w:val="00545EF7"/>
    <w:rsid w:val="00551CC6"/>
    <w:rsid w:val="00553AC9"/>
    <w:rsid w:val="00554A3F"/>
    <w:rsid w:val="005556B9"/>
    <w:rsid w:val="00556C67"/>
    <w:rsid w:val="005609C1"/>
    <w:rsid w:val="00560C20"/>
    <w:rsid w:val="00562C23"/>
    <w:rsid w:val="0056364E"/>
    <w:rsid w:val="0056726B"/>
    <w:rsid w:val="0057503D"/>
    <w:rsid w:val="005769DF"/>
    <w:rsid w:val="00577464"/>
    <w:rsid w:val="00582273"/>
    <w:rsid w:val="00583207"/>
    <w:rsid w:val="00584DB4"/>
    <w:rsid w:val="00585BCB"/>
    <w:rsid w:val="0058616F"/>
    <w:rsid w:val="00591DC0"/>
    <w:rsid w:val="005930D9"/>
    <w:rsid w:val="00595DE2"/>
    <w:rsid w:val="00596BC1"/>
    <w:rsid w:val="00597A6A"/>
    <w:rsid w:val="00597B47"/>
    <w:rsid w:val="005A05F4"/>
    <w:rsid w:val="005A09E6"/>
    <w:rsid w:val="005A269F"/>
    <w:rsid w:val="005A2785"/>
    <w:rsid w:val="005A4626"/>
    <w:rsid w:val="005A60C6"/>
    <w:rsid w:val="005A7AA9"/>
    <w:rsid w:val="005B0924"/>
    <w:rsid w:val="005B19D7"/>
    <w:rsid w:val="005B19F4"/>
    <w:rsid w:val="005B366C"/>
    <w:rsid w:val="005B5F64"/>
    <w:rsid w:val="005B7AB3"/>
    <w:rsid w:val="005C5305"/>
    <w:rsid w:val="005C5419"/>
    <w:rsid w:val="005C7F11"/>
    <w:rsid w:val="005D3CA8"/>
    <w:rsid w:val="005D464E"/>
    <w:rsid w:val="005E1148"/>
    <w:rsid w:val="005E1757"/>
    <w:rsid w:val="005E1B6B"/>
    <w:rsid w:val="005E272B"/>
    <w:rsid w:val="005E2A08"/>
    <w:rsid w:val="005E32AF"/>
    <w:rsid w:val="005E4CBB"/>
    <w:rsid w:val="005E4DBC"/>
    <w:rsid w:val="005F0A7A"/>
    <w:rsid w:val="005F10DF"/>
    <w:rsid w:val="005F1BA5"/>
    <w:rsid w:val="005F3650"/>
    <w:rsid w:val="005F3F0D"/>
    <w:rsid w:val="005F5415"/>
    <w:rsid w:val="005F54DB"/>
    <w:rsid w:val="005F69AA"/>
    <w:rsid w:val="005F6D5D"/>
    <w:rsid w:val="0060252C"/>
    <w:rsid w:val="00603085"/>
    <w:rsid w:val="00603B7F"/>
    <w:rsid w:val="006063A3"/>
    <w:rsid w:val="00606B13"/>
    <w:rsid w:val="006070C8"/>
    <w:rsid w:val="006078E7"/>
    <w:rsid w:val="006114BE"/>
    <w:rsid w:val="00612F9D"/>
    <w:rsid w:val="00615488"/>
    <w:rsid w:val="00616B6C"/>
    <w:rsid w:val="00623558"/>
    <w:rsid w:val="00627059"/>
    <w:rsid w:val="00627C39"/>
    <w:rsid w:val="00630265"/>
    <w:rsid w:val="0063093D"/>
    <w:rsid w:val="00630EB0"/>
    <w:rsid w:val="006331B7"/>
    <w:rsid w:val="0064026D"/>
    <w:rsid w:val="0064027C"/>
    <w:rsid w:val="00642F09"/>
    <w:rsid w:val="00645402"/>
    <w:rsid w:val="00647B2B"/>
    <w:rsid w:val="006500FE"/>
    <w:rsid w:val="006503EC"/>
    <w:rsid w:val="00651457"/>
    <w:rsid w:val="00652A0F"/>
    <w:rsid w:val="00652BEA"/>
    <w:rsid w:val="00656E44"/>
    <w:rsid w:val="00660ED7"/>
    <w:rsid w:val="00661403"/>
    <w:rsid w:val="006670CF"/>
    <w:rsid w:val="006703E8"/>
    <w:rsid w:val="00672848"/>
    <w:rsid w:val="00674492"/>
    <w:rsid w:val="0067453A"/>
    <w:rsid w:val="00675799"/>
    <w:rsid w:val="00675DB2"/>
    <w:rsid w:val="0067624A"/>
    <w:rsid w:val="006778EF"/>
    <w:rsid w:val="00677DA9"/>
    <w:rsid w:val="00677F47"/>
    <w:rsid w:val="00681765"/>
    <w:rsid w:val="00682230"/>
    <w:rsid w:val="00682864"/>
    <w:rsid w:val="00683323"/>
    <w:rsid w:val="00684637"/>
    <w:rsid w:val="00684E64"/>
    <w:rsid w:val="0068565A"/>
    <w:rsid w:val="00686537"/>
    <w:rsid w:val="00687959"/>
    <w:rsid w:val="00690F63"/>
    <w:rsid w:val="00691636"/>
    <w:rsid w:val="00691E6E"/>
    <w:rsid w:val="00692270"/>
    <w:rsid w:val="00694C64"/>
    <w:rsid w:val="006956F1"/>
    <w:rsid w:val="00696611"/>
    <w:rsid w:val="006A1D3E"/>
    <w:rsid w:val="006A2EF7"/>
    <w:rsid w:val="006A33BA"/>
    <w:rsid w:val="006A4992"/>
    <w:rsid w:val="006A643C"/>
    <w:rsid w:val="006B1052"/>
    <w:rsid w:val="006B16C4"/>
    <w:rsid w:val="006B7363"/>
    <w:rsid w:val="006B77E5"/>
    <w:rsid w:val="006B7C88"/>
    <w:rsid w:val="006C05F7"/>
    <w:rsid w:val="006C0649"/>
    <w:rsid w:val="006C1132"/>
    <w:rsid w:val="006C5295"/>
    <w:rsid w:val="006C622D"/>
    <w:rsid w:val="006D1202"/>
    <w:rsid w:val="006D3161"/>
    <w:rsid w:val="006D4167"/>
    <w:rsid w:val="006D5CCC"/>
    <w:rsid w:val="006D7DD4"/>
    <w:rsid w:val="006E0888"/>
    <w:rsid w:val="006E0E7F"/>
    <w:rsid w:val="006E3D47"/>
    <w:rsid w:val="006E4970"/>
    <w:rsid w:val="006E5011"/>
    <w:rsid w:val="006E7BD9"/>
    <w:rsid w:val="006F0E98"/>
    <w:rsid w:val="006F55C7"/>
    <w:rsid w:val="006F665C"/>
    <w:rsid w:val="006F6C24"/>
    <w:rsid w:val="006F71D9"/>
    <w:rsid w:val="00701A26"/>
    <w:rsid w:val="007034A4"/>
    <w:rsid w:val="0070570D"/>
    <w:rsid w:val="00706118"/>
    <w:rsid w:val="007118BB"/>
    <w:rsid w:val="00716E3E"/>
    <w:rsid w:val="0071775C"/>
    <w:rsid w:val="0071784D"/>
    <w:rsid w:val="00720BF1"/>
    <w:rsid w:val="007220D0"/>
    <w:rsid w:val="00722E4E"/>
    <w:rsid w:val="00723BFD"/>
    <w:rsid w:val="00724614"/>
    <w:rsid w:val="00725098"/>
    <w:rsid w:val="00725504"/>
    <w:rsid w:val="007256B3"/>
    <w:rsid w:val="00726DA7"/>
    <w:rsid w:val="00732DFD"/>
    <w:rsid w:val="00735FAA"/>
    <w:rsid w:val="00740406"/>
    <w:rsid w:val="0074131C"/>
    <w:rsid w:val="00746D15"/>
    <w:rsid w:val="00747E6E"/>
    <w:rsid w:val="007512AF"/>
    <w:rsid w:val="00752956"/>
    <w:rsid w:val="007544EB"/>
    <w:rsid w:val="0075493A"/>
    <w:rsid w:val="00756049"/>
    <w:rsid w:val="007646DC"/>
    <w:rsid w:val="00766059"/>
    <w:rsid w:val="007669AA"/>
    <w:rsid w:val="00767826"/>
    <w:rsid w:val="007734AD"/>
    <w:rsid w:val="00774EEA"/>
    <w:rsid w:val="007755F0"/>
    <w:rsid w:val="00775AAB"/>
    <w:rsid w:val="00775EA8"/>
    <w:rsid w:val="0077630D"/>
    <w:rsid w:val="00777482"/>
    <w:rsid w:val="00780AA7"/>
    <w:rsid w:val="00782FF3"/>
    <w:rsid w:val="00783A1C"/>
    <w:rsid w:val="00783F75"/>
    <w:rsid w:val="00785F3D"/>
    <w:rsid w:val="00786EE8"/>
    <w:rsid w:val="00787A4A"/>
    <w:rsid w:val="00792438"/>
    <w:rsid w:val="007929DE"/>
    <w:rsid w:val="00793359"/>
    <w:rsid w:val="00793951"/>
    <w:rsid w:val="00793AD9"/>
    <w:rsid w:val="007942FB"/>
    <w:rsid w:val="007956BA"/>
    <w:rsid w:val="007A079D"/>
    <w:rsid w:val="007A2799"/>
    <w:rsid w:val="007A2CF8"/>
    <w:rsid w:val="007A493B"/>
    <w:rsid w:val="007A7C3C"/>
    <w:rsid w:val="007B20F9"/>
    <w:rsid w:val="007B3602"/>
    <w:rsid w:val="007B3D06"/>
    <w:rsid w:val="007B5B87"/>
    <w:rsid w:val="007B7ECE"/>
    <w:rsid w:val="007D208F"/>
    <w:rsid w:val="007D3BF9"/>
    <w:rsid w:val="007D6874"/>
    <w:rsid w:val="007E4A39"/>
    <w:rsid w:val="007F1A3D"/>
    <w:rsid w:val="007F2D1D"/>
    <w:rsid w:val="007F351D"/>
    <w:rsid w:val="007F574E"/>
    <w:rsid w:val="00800BCB"/>
    <w:rsid w:val="008032AD"/>
    <w:rsid w:val="0080498C"/>
    <w:rsid w:val="00805255"/>
    <w:rsid w:val="00806142"/>
    <w:rsid w:val="00806F9A"/>
    <w:rsid w:val="0080760C"/>
    <w:rsid w:val="00807E3C"/>
    <w:rsid w:val="00810876"/>
    <w:rsid w:val="0081090F"/>
    <w:rsid w:val="00812099"/>
    <w:rsid w:val="00815BC0"/>
    <w:rsid w:val="00815BFF"/>
    <w:rsid w:val="0081659B"/>
    <w:rsid w:val="0082008C"/>
    <w:rsid w:val="0082080B"/>
    <w:rsid w:val="00821126"/>
    <w:rsid w:val="00822447"/>
    <w:rsid w:val="00822478"/>
    <w:rsid w:val="008240B6"/>
    <w:rsid w:val="00826ABA"/>
    <w:rsid w:val="00826E48"/>
    <w:rsid w:val="008279CA"/>
    <w:rsid w:val="00827E0D"/>
    <w:rsid w:val="008305E0"/>
    <w:rsid w:val="008311C4"/>
    <w:rsid w:val="00831BF9"/>
    <w:rsid w:val="00836E42"/>
    <w:rsid w:val="00837BAE"/>
    <w:rsid w:val="008406CB"/>
    <w:rsid w:val="008451DF"/>
    <w:rsid w:val="00845CA6"/>
    <w:rsid w:val="00845E61"/>
    <w:rsid w:val="008600D1"/>
    <w:rsid w:val="0086208B"/>
    <w:rsid w:val="008642E7"/>
    <w:rsid w:val="00865118"/>
    <w:rsid w:val="00866077"/>
    <w:rsid w:val="008703B8"/>
    <w:rsid w:val="00872D79"/>
    <w:rsid w:val="00873C18"/>
    <w:rsid w:val="0087482B"/>
    <w:rsid w:val="00874CBE"/>
    <w:rsid w:val="008774D4"/>
    <w:rsid w:val="00880A87"/>
    <w:rsid w:val="008841F0"/>
    <w:rsid w:val="00884BED"/>
    <w:rsid w:val="008907A0"/>
    <w:rsid w:val="008915BA"/>
    <w:rsid w:val="00891905"/>
    <w:rsid w:val="00892C40"/>
    <w:rsid w:val="00894DCD"/>
    <w:rsid w:val="00894EA5"/>
    <w:rsid w:val="00896D04"/>
    <w:rsid w:val="00897F7F"/>
    <w:rsid w:val="008A0CC3"/>
    <w:rsid w:val="008A13E2"/>
    <w:rsid w:val="008A525F"/>
    <w:rsid w:val="008A746F"/>
    <w:rsid w:val="008B0B59"/>
    <w:rsid w:val="008B2FF5"/>
    <w:rsid w:val="008B3B64"/>
    <w:rsid w:val="008B4166"/>
    <w:rsid w:val="008B7200"/>
    <w:rsid w:val="008C2DEB"/>
    <w:rsid w:val="008C6F74"/>
    <w:rsid w:val="008C7C57"/>
    <w:rsid w:val="008D29E8"/>
    <w:rsid w:val="008D2F26"/>
    <w:rsid w:val="008D30A8"/>
    <w:rsid w:val="008D5DE4"/>
    <w:rsid w:val="008E0406"/>
    <w:rsid w:val="008E0948"/>
    <w:rsid w:val="008E2736"/>
    <w:rsid w:val="008E415A"/>
    <w:rsid w:val="008F5121"/>
    <w:rsid w:val="008F513C"/>
    <w:rsid w:val="008F55D8"/>
    <w:rsid w:val="008F71A4"/>
    <w:rsid w:val="008F7997"/>
    <w:rsid w:val="008F7A0C"/>
    <w:rsid w:val="009022BD"/>
    <w:rsid w:val="0090247E"/>
    <w:rsid w:val="00902BE6"/>
    <w:rsid w:val="00910838"/>
    <w:rsid w:val="00915988"/>
    <w:rsid w:val="00916197"/>
    <w:rsid w:val="0091787B"/>
    <w:rsid w:val="00920582"/>
    <w:rsid w:val="0092077B"/>
    <w:rsid w:val="00922CB5"/>
    <w:rsid w:val="00922ECD"/>
    <w:rsid w:val="009250BC"/>
    <w:rsid w:val="00927B99"/>
    <w:rsid w:val="00930C66"/>
    <w:rsid w:val="009336F3"/>
    <w:rsid w:val="00934C94"/>
    <w:rsid w:val="00934D50"/>
    <w:rsid w:val="009357B1"/>
    <w:rsid w:val="009376EC"/>
    <w:rsid w:val="00937B2C"/>
    <w:rsid w:val="00942652"/>
    <w:rsid w:val="009432E6"/>
    <w:rsid w:val="00943523"/>
    <w:rsid w:val="00944684"/>
    <w:rsid w:val="00947B64"/>
    <w:rsid w:val="009516A0"/>
    <w:rsid w:val="00953BC6"/>
    <w:rsid w:val="00955AA8"/>
    <w:rsid w:val="00964E74"/>
    <w:rsid w:val="00965D44"/>
    <w:rsid w:val="00967614"/>
    <w:rsid w:val="00970D69"/>
    <w:rsid w:val="00971AFD"/>
    <w:rsid w:val="00977992"/>
    <w:rsid w:val="009800FA"/>
    <w:rsid w:val="00981E07"/>
    <w:rsid w:val="00983252"/>
    <w:rsid w:val="00986480"/>
    <w:rsid w:val="0098790B"/>
    <w:rsid w:val="009900CB"/>
    <w:rsid w:val="009910AA"/>
    <w:rsid w:val="00997AB9"/>
    <w:rsid w:val="009A394B"/>
    <w:rsid w:val="009A6920"/>
    <w:rsid w:val="009A738D"/>
    <w:rsid w:val="009A7A55"/>
    <w:rsid w:val="009B010A"/>
    <w:rsid w:val="009B1092"/>
    <w:rsid w:val="009B1C29"/>
    <w:rsid w:val="009B274F"/>
    <w:rsid w:val="009B424D"/>
    <w:rsid w:val="009B5B16"/>
    <w:rsid w:val="009B6172"/>
    <w:rsid w:val="009C344B"/>
    <w:rsid w:val="009D04A3"/>
    <w:rsid w:val="009D0C96"/>
    <w:rsid w:val="009D236F"/>
    <w:rsid w:val="009D3CF7"/>
    <w:rsid w:val="009D599F"/>
    <w:rsid w:val="009D5C53"/>
    <w:rsid w:val="009D718A"/>
    <w:rsid w:val="009E114E"/>
    <w:rsid w:val="009E1EE6"/>
    <w:rsid w:val="009E2275"/>
    <w:rsid w:val="009E22ED"/>
    <w:rsid w:val="009E4D78"/>
    <w:rsid w:val="009E56FD"/>
    <w:rsid w:val="009E5DFF"/>
    <w:rsid w:val="009E62CE"/>
    <w:rsid w:val="009E7933"/>
    <w:rsid w:val="009F1008"/>
    <w:rsid w:val="009F28E4"/>
    <w:rsid w:val="009F2EE1"/>
    <w:rsid w:val="009F667C"/>
    <w:rsid w:val="009F7594"/>
    <w:rsid w:val="00A00A44"/>
    <w:rsid w:val="00A01297"/>
    <w:rsid w:val="00A01AFC"/>
    <w:rsid w:val="00A0280B"/>
    <w:rsid w:val="00A05438"/>
    <w:rsid w:val="00A06EE1"/>
    <w:rsid w:val="00A077B6"/>
    <w:rsid w:val="00A111B9"/>
    <w:rsid w:val="00A16E34"/>
    <w:rsid w:val="00A207B9"/>
    <w:rsid w:val="00A2141E"/>
    <w:rsid w:val="00A21448"/>
    <w:rsid w:val="00A2246C"/>
    <w:rsid w:val="00A224D9"/>
    <w:rsid w:val="00A23CC4"/>
    <w:rsid w:val="00A2422B"/>
    <w:rsid w:val="00A2568E"/>
    <w:rsid w:val="00A269E3"/>
    <w:rsid w:val="00A27ECE"/>
    <w:rsid w:val="00A31D81"/>
    <w:rsid w:val="00A3254E"/>
    <w:rsid w:val="00A34530"/>
    <w:rsid w:val="00A35C1A"/>
    <w:rsid w:val="00A440F3"/>
    <w:rsid w:val="00A46479"/>
    <w:rsid w:val="00A54BE4"/>
    <w:rsid w:val="00A55460"/>
    <w:rsid w:val="00A56C2A"/>
    <w:rsid w:val="00A57E68"/>
    <w:rsid w:val="00A60989"/>
    <w:rsid w:val="00A60B9D"/>
    <w:rsid w:val="00A60C48"/>
    <w:rsid w:val="00A6311A"/>
    <w:rsid w:val="00A6542F"/>
    <w:rsid w:val="00A676EB"/>
    <w:rsid w:val="00A710CA"/>
    <w:rsid w:val="00A714AD"/>
    <w:rsid w:val="00A75B4A"/>
    <w:rsid w:val="00A76131"/>
    <w:rsid w:val="00A808EF"/>
    <w:rsid w:val="00A825F5"/>
    <w:rsid w:val="00A82B87"/>
    <w:rsid w:val="00A8498D"/>
    <w:rsid w:val="00A874E1"/>
    <w:rsid w:val="00A87A26"/>
    <w:rsid w:val="00A87B69"/>
    <w:rsid w:val="00A87E9B"/>
    <w:rsid w:val="00A9199E"/>
    <w:rsid w:val="00A92DF7"/>
    <w:rsid w:val="00A94860"/>
    <w:rsid w:val="00A94E1D"/>
    <w:rsid w:val="00A974E4"/>
    <w:rsid w:val="00AA0E78"/>
    <w:rsid w:val="00AA0FD5"/>
    <w:rsid w:val="00AA2B96"/>
    <w:rsid w:val="00AA2BAA"/>
    <w:rsid w:val="00AA3AE6"/>
    <w:rsid w:val="00AA3C0B"/>
    <w:rsid w:val="00AA47AC"/>
    <w:rsid w:val="00AA676D"/>
    <w:rsid w:val="00AA6993"/>
    <w:rsid w:val="00AA77BE"/>
    <w:rsid w:val="00AB0F4E"/>
    <w:rsid w:val="00AB1B70"/>
    <w:rsid w:val="00AB1B7D"/>
    <w:rsid w:val="00AB4191"/>
    <w:rsid w:val="00AB5639"/>
    <w:rsid w:val="00AB74C9"/>
    <w:rsid w:val="00AC12AA"/>
    <w:rsid w:val="00AC1534"/>
    <w:rsid w:val="00AC25D8"/>
    <w:rsid w:val="00AC45BB"/>
    <w:rsid w:val="00AC5FCB"/>
    <w:rsid w:val="00AC6B80"/>
    <w:rsid w:val="00AC76A6"/>
    <w:rsid w:val="00AC7936"/>
    <w:rsid w:val="00AC7CFE"/>
    <w:rsid w:val="00AD1CFD"/>
    <w:rsid w:val="00AD4CF9"/>
    <w:rsid w:val="00AD7D0C"/>
    <w:rsid w:val="00AE0695"/>
    <w:rsid w:val="00AE0B25"/>
    <w:rsid w:val="00AE1230"/>
    <w:rsid w:val="00AE15A9"/>
    <w:rsid w:val="00AE1D38"/>
    <w:rsid w:val="00AE217C"/>
    <w:rsid w:val="00AE2992"/>
    <w:rsid w:val="00AE4FC9"/>
    <w:rsid w:val="00AE5B07"/>
    <w:rsid w:val="00AE762E"/>
    <w:rsid w:val="00AF2F69"/>
    <w:rsid w:val="00AF39C0"/>
    <w:rsid w:val="00AF7DA4"/>
    <w:rsid w:val="00B00559"/>
    <w:rsid w:val="00B02EE3"/>
    <w:rsid w:val="00B04510"/>
    <w:rsid w:val="00B04BEE"/>
    <w:rsid w:val="00B0509A"/>
    <w:rsid w:val="00B055C9"/>
    <w:rsid w:val="00B106C6"/>
    <w:rsid w:val="00B10C37"/>
    <w:rsid w:val="00B11FBC"/>
    <w:rsid w:val="00B14375"/>
    <w:rsid w:val="00B14AA1"/>
    <w:rsid w:val="00B1568C"/>
    <w:rsid w:val="00B15EAF"/>
    <w:rsid w:val="00B162D7"/>
    <w:rsid w:val="00B16602"/>
    <w:rsid w:val="00B1693D"/>
    <w:rsid w:val="00B20FFE"/>
    <w:rsid w:val="00B22563"/>
    <w:rsid w:val="00B22E39"/>
    <w:rsid w:val="00B24A00"/>
    <w:rsid w:val="00B25D9E"/>
    <w:rsid w:val="00B25FE3"/>
    <w:rsid w:val="00B267BD"/>
    <w:rsid w:val="00B26DC7"/>
    <w:rsid w:val="00B307B0"/>
    <w:rsid w:val="00B30EF9"/>
    <w:rsid w:val="00B31119"/>
    <w:rsid w:val="00B32C4B"/>
    <w:rsid w:val="00B34337"/>
    <w:rsid w:val="00B37526"/>
    <w:rsid w:val="00B408CB"/>
    <w:rsid w:val="00B41887"/>
    <w:rsid w:val="00B437AA"/>
    <w:rsid w:val="00B43BA6"/>
    <w:rsid w:val="00B46AA5"/>
    <w:rsid w:val="00B46FB2"/>
    <w:rsid w:val="00B50E4D"/>
    <w:rsid w:val="00B5426B"/>
    <w:rsid w:val="00B548DC"/>
    <w:rsid w:val="00B5770F"/>
    <w:rsid w:val="00B63129"/>
    <w:rsid w:val="00B65932"/>
    <w:rsid w:val="00B7216E"/>
    <w:rsid w:val="00B72758"/>
    <w:rsid w:val="00B72895"/>
    <w:rsid w:val="00B72D54"/>
    <w:rsid w:val="00B744EB"/>
    <w:rsid w:val="00B759D1"/>
    <w:rsid w:val="00B77134"/>
    <w:rsid w:val="00B772B9"/>
    <w:rsid w:val="00B778DE"/>
    <w:rsid w:val="00B80D73"/>
    <w:rsid w:val="00B8196D"/>
    <w:rsid w:val="00B8452F"/>
    <w:rsid w:val="00B8463B"/>
    <w:rsid w:val="00B851A1"/>
    <w:rsid w:val="00B85727"/>
    <w:rsid w:val="00B86CBE"/>
    <w:rsid w:val="00B9097A"/>
    <w:rsid w:val="00B93C99"/>
    <w:rsid w:val="00B94FF2"/>
    <w:rsid w:val="00B9621E"/>
    <w:rsid w:val="00B97760"/>
    <w:rsid w:val="00BA084D"/>
    <w:rsid w:val="00BA3648"/>
    <w:rsid w:val="00BA368F"/>
    <w:rsid w:val="00BA5187"/>
    <w:rsid w:val="00BA61C5"/>
    <w:rsid w:val="00BA6EE2"/>
    <w:rsid w:val="00BA7423"/>
    <w:rsid w:val="00BA7627"/>
    <w:rsid w:val="00BA7725"/>
    <w:rsid w:val="00BB267C"/>
    <w:rsid w:val="00BB66F8"/>
    <w:rsid w:val="00BC2037"/>
    <w:rsid w:val="00BC2300"/>
    <w:rsid w:val="00BC4439"/>
    <w:rsid w:val="00BC4FF3"/>
    <w:rsid w:val="00BC60CB"/>
    <w:rsid w:val="00BD293A"/>
    <w:rsid w:val="00BD2FA7"/>
    <w:rsid w:val="00BD32FE"/>
    <w:rsid w:val="00BD48F6"/>
    <w:rsid w:val="00BD49D0"/>
    <w:rsid w:val="00BD61D7"/>
    <w:rsid w:val="00BD6363"/>
    <w:rsid w:val="00BE0DF1"/>
    <w:rsid w:val="00BE2480"/>
    <w:rsid w:val="00BE52B9"/>
    <w:rsid w:val="00BE5A37"/>
    <w:rsid w:val="00BE5F50"/>
    <w:rsid w:val="00BE6FB6"/>
    <w:rsid w:val="00BF0B26"/>
    <w:rsid w:val="00BF0C41"/>
    <w:rsid w:val="00BF0FC7"/>
    <w:rsid w:val="00BF1B41"/>
    <w:rsid w:val="00BF354F"/>
    <w:rsid w:val="00BF4669"/>
    <w:rsid w:val="00BF5FE9"/>
    <w:rsid w:val="00BF617E"/>
    <w:rsid w:val="00BF64F3"/>
    <w:rsid w:val="00BF6A4B"/>
    <w:rsid w:val="00BF726B"/>
    <w:rsid w:val="00C0152F"/>
    <w:rsid w:val="00C02788"/>
    <w:rsid w:val="00C03B7E"/>
    <w:rsid w:val="00C054AE"/>
    <w:rsid w:val="00C05BF0"/>
    <w:rsid w:val="00C0626A"/>
    <w:rsid w:val="00C06BBB"/>
    <w:rsid w:val="00C072D9"/>
    <w:rsid w:val="00C073E5"/>
    <w:rsid w:val="00C07B1B"/>
    <w:rsid w:val="00C1018B"/>
    <w:rsid w:val="00C101B6"/>
    <w:rsid w:val="00C10806"/>
    <w:rsid w:val="00C10F96"/>
    <w:rsid w:val="00C119F6"/>
    <w:rsid w:val="00C134DA"/>
    <w:rsid w:val="00C14B59"/>
    <w:rsid w:val="00C15EDB"/>
    <w:rsid w:val="00C16A5A"/>
    <w:rsid w:val="00C17849"/>
    <w:rsid w:val="00C2266C"/>
    <w:rsid w:val="00C25A74"/>
    <w:rsid w:val="00C309A7"/>
    <w:rsid w:val="00C311D6"/>
    <w:rsid w:val="00C32525"/>
    <w:rsid w:val="00C32D85"/>
    <w:rsid w:val="00C35792"/>
    <w:rsid w:val="00C40B90"/>
    <w:rsid w:val="00C43F44"/>
    <w:rsid w:val="00C452C2"/>
    <w:rsid w:val="00C454B9"/>
    <w:rsid w:val="00C45CDB"/>
    <w:rsid w:val="00C47339"/>
    <w:rsid w:val="00C50A0A"/>
    <w:rsid w:val="00C5677C"/>
    <w:rsid w:val="00C57008"/>
    <w:rsid w:val="00C6152A"/>
    <w:rsid w:val="00C63804"/>
    <w:rsid w:val="00C67FF1"/>
    <w:rsid w:val="00C71301"/>
    <w:rsid w:val="00C7444F"/>
    <w:rsid w:val="00C748D4"/>
    <w:rsid w:val="00C7567F"/>
    <w:rsid w:val="00C82691"/>
    <w:rsid w:val="00C83C50"/>
    <w:rsid w:val="00C84709"/>
    <w:rsid w:val="00C84F5D"/>
    <w:rsid w:val="00C859A3"/>
    <w:rsid w:val="00C8617F"/>
    <w:rsid w:val="00C93C0B"/>
    <w:rsid w:val="00C95B93"/>
    <w:rsid w:val="00C97A16"/>
    <w:rsid w:val="00CA110E"/>
    <w:rsid w:val="00CA2319"/>
    <w:rsid w:val="00CA2BB8"/>
    <w:rsid w:val="00CA3F92"/>
    <w:rsid w:val="00CA4294"/>
    <w:rsid w:val="00CA47D9"/>
    <w:rsid w:val="00CA494D"/>
    <w:rsid w:val="00CA6178"/>
    <w:rsid w:val="00CB1724"/>
    <w:rsid w:val="00CB2307"/>
    <w:rsid w:val="00CB2FF7"/>
    <w:rsid w:val="00CB3FA3"/>
    <w:rsid w:val="00CB64CF"/>
    <w:rsid w:val="00CB727C"/>
    <w:rsid w:val="00CC3B83"/>
    <w:rsid w:val="00CC4FB7"/>
    <w:rsid w:val="00CC6E72"/>
    <w:rsid w:val="00CD2053"/>
    <w:rsid w:val="00CD2AFE"/>
    <w:rsid w:val="00CD4015"/>
    <w:rsid w:val="00CD4219"/>
    <w:rsid w:val="00CD5268"/>
    <w:rsid w:val="00CD67E0"/>
    <w:rsid w:val="00CD67F7"/>
    <w:rsid w:val="00CD6BF5"/>
    <w:rsid w:val="00CD7949"/>
    <w:rsid w:val="00CE76A7"/>
    <w:rsid w:val="00CE7E04"/>
    <w:rsid w:val="00CE7F16"/>
    <w:rsid w:val="00CF19C5"/>
    <w:rsid w:val="00CF28D6"/>
    <w:rsid w:val="00CF36B8"/>
    <w:rsid w:val="00CF48F6"/>
    <w:rsid w:val="00CF4F79"/>
    <w:rsid w:val="00CF59FD"/>
    <w:rsid w:val="00CF5F93"/>
    <w:rsid w:val="00D005DF"/>
    <w:rsid w:val="00D01EFE"/>
    <w:rsid w:val="00D03122"/>
    <w:rsid w:val="00D0452A"/>
    <w:rsid w:val="00D07206"/>
    <w:rsid w:val="00D07328"/>
    <w:rsid w:val="00D10FDD"/>
    <w:rsid w:val="00D1123D"/>
    <w:rsid w:val="00D13812"/>
    <w:rsid w:val="00D13B47"/>
    <w:rsid w:val="00D13F78"/>
    <w:rsid w:val="00D16B00"/>
    <w:rsid w:val="00D2036E"/>
    <w:rsid w:val="00D2050B"/>
    <w:rsid w:val="00D21F6C"/>
    <w:rsid w:val="00D24493"/>
    <w:rsid w:val="00D245F3"/>
    <w:rsid w:val="00D24667"/>
    <w:rsid w:val="00D26C93"/>
    <w:rsid w:val="00D31520"/>
    <w:rsid w:val="00D34257"/>
    <w:rsid w:val="00D347D5"/>
    <w:rsid w:val="00D3688B"/>
    <w:rsid w:val="00D46E46"/>
    <w:rsid w:val="00D47992"/>
    <w:rsid w:val="00D47B4E"/>
    <w:rsid w:val="00D5120B"/>
    <w:rsid w:val="00D519EA"/>
    <w:rsid w:val="00D54B8B"/>
    <w:rsid w:val="00D55C7D"/>
    <w:rsid w:val="00D60BA5"/>
    <w:rsid w:val="00D60F07"/>
    <w:rsid w:val="00D61736"/>
    <w:rsid w:val="00D62F77"/>
    <w:rsid w:val="00D6396E"/>
    <w:rsid w:val="00D63EB9"/>
    <w:rsid w:val="00D67CBD"/>
    <w:rsid w:val="00D70FF5"/>
    <w:rsid w:val="00D7376C"/>
    <w:rsid w:val="00D7576C"/>
    <w:rsid w:val="00D7586F"/>
    <w:rsid w:val="00D82D64"/>
    <w:rsid w:val="00D83756"/>
    <w:rsid w:val="00D861BE"/>
    <w:rsid w:val="00D86C10"/>
    <w:rsid w:val="00D87711"/>
    <w:rsid w:val="00D9021F"/>
    <w:rsid w:val="00D91E58"/>
    <w:rsid w:val="00D935EF"/>
    <w:rsid w:val="00D9691A"/>
    <w:rsid w:val="00DA222C"/>
    <w:rsid w:val="00DA22C0"/>
    <w:rsid w:val="00DA56F3"/>
    <w:rsid w:val="00DB005F"/>
    <w:rsid w:val="00DB06BE"/>
    <w:rsid w:val="00DB2998"/>
    <w:rsid w:val="00DB3A62"/>
    <w:rsid w:val="00DB7781"/>
    <w:rsid w:val="00DC0A5C"/>
    <w:rsid w:val="00DC16FD"/>
    <w:rsid w:val="00DC1FDC"/>
    <w:rsid w:val="00DC2364"/>
    <w:rsid w:val="00DC38DE"/>
    <w:rsid w:val="00DC678B"/>
    <w:rsid w:val="00DD0860"/>
    <w:rsid w:val="00DD09EB"/>
    <w:rsid w:val="00DD2E77"/>
    <w:rsid w:val="00DD4645"/>
    <w:rsid w:val="00DD6958"/>
    <w:rsid w:val="00DD75A5"/>
    <w:rsid w:val="00DE3864"/>
    <w:rsid w:val="00DE5078"/>
    <w:rsid w:val="00DF68E7"/>
    <w:rsid w:val="00DF72F9"/>
    <w:rsid w:val="00E00CF4"/>
    <w:rsid w:val="00E013D4"/>
    <w:rsid w:val="00E032F6"/>
    <w:rsid w:val="00E056A7"/>
    <w:rsid w:val="00E11069"/>
    <w:rsid w:val="00E15610"/>
    <w:rsid w:val="00E15FC9"/>
    <w:rsid w:val="00E1695C"/>
    <w:rsid w:val="00E20D8B"/>
    <w:rsid w:val="00E22E41"/>
    <w:rsid w:val="00E22EAB"/>
    <w:rsid w:val="00E24262"/>
    <w:rsid w:val="00E24E4E"/>
    <w:rsid w:val="00E254F4"/>
    <w:rsid w:val="00E27062"/>
    <w:rsid w:val="00E27B92"/>
    <w:rsid w:val="00E27F95"/>
    <w:rsid w:val="00E302BF"/>
    <w:rsid w:val="00E31DC3"/>
    <w:rsid w:val="00E3243B"/>
    <w:rsid w:val="00E33D3F"/>
    <w:rsid w:val="00E3529B"/>
    <w:rsid w:val="00E35EEE"/>
    <w:rsid w:val="00E37996"/>
    <w:rsid w:val="00E412DD"/>
    <w:rsid w:val="00E4186C"/>
    <w:rsid w:val="00E44A23"/>
    <w:rsid w:val="00E44FA1"/>
    <w:rsid w:val="00E44FA6"/>
    <w:rsid w:val="00E453DD"/>
    <w:rsid w:val="00E50834"/>
    <w:rsid w:val="00E50D44"/>
    <w:rsid w:val="00E5340E"/>
    <w:rsid w:val="00E5530B"/>
    <w:rsid w:val="00E57BED"/>
    <w:rsid w:val="00E604CD"/>
    <w:rsid w:val="00E60BB5"/>
    <w:rsid w:val="00E620EE"/>
    <w:rsid w:val="00E63795"/>
    <w:rsid w:val="00E64E29"/>
    <w:rsid w:val="00E66D9E"/>
    <w:rsid w:val="00E73626"/>
    <w:rsid w:val="00E74C38"/>
    <w:rsid w:val="00E76E48"/>
    <w:rsid w:val="00E77F7A"/>
    <w:rsid w:val="00E82663"/>
    <w:rsid w:val="00E855DC"/>
    <w:rsid w:val="00E86659"/>
    <w:rsid w:val="00E8678B"/>
    <w:rsid w:val="00E87286"/>
    <w:rsid w:val="00E927C4"/>
    <w:rsid w:val="00E9349A"/>
    <w:rsid w:val="00E94BB7"/>
    <w:rsid w:val="00E95446"/>
    <w:rsid w:val="00E96D39"/>
    <w:rsid w:val="00E97EBD"/>
    <w:rsid w:val="00EA1990"/>
    <w:rsid w:val="00EA4B44"/>
    <w:rsid w:val="00EA7329"/>
    <w:rsid w:val="00EB0394"/>
    <w:rsid w:val="00EB2078"/>
    <w:rsid w:val="00EB2872"/>
    <w:rsid w:val="00EB3F8A"/>
    <w:rsid w:val="00EB64BB"/>
    <w:rsid w:val="00EC25FF"/>
    <w:rsid w:val="00EC34AD"/>
    <w:rsid w:val="00EC3DA2"/>
    <w:rsid w:val="00EC4166"/>
    <w:rsid w:val="00EC4CC9"/>
    <w:rsid w:val="00EC6B06"/>
    <w:rsid w:val="00EC755E"/>
    <w:rsid w:val="00ED0B64"/>
    <w:rsid w:val="00ED18B2"/>
    <w:rsid w:val="00ED43CF"/>
    <w:rsid w:val="00ED531A"/>
    <w:rsid w:val="00EE390F"/>
    <w:rsid w:val="00EE405C"/>
    <w:rsid w:val="00EE6A87"/>
    <w:rsid w:val="00EF1FCA"/>
    <w:rsid w:val="00EF2CFD"/>
    <w:rsid w:val="00EF3A08"/>
    <w:rsid w:val="00EF485D"/>
    <w:rsid w:val="00EF5642"/>
    <w:rsid w:val="00EF6437"/>
    <w:rsid w:val="00EF6C45"/>
    <w:rsid w:val="00F0248B"/>
    <w:rsid w:val="00F02571"/>
    <w:rsid w:val="00F027B4"/>
    <w:rsid w:val="00F055BE"/>
    <w:rsid w:val="00F067E7"/>
    <w:rsid w:val="00F06892"/>
    <w:rsid w:val="00F107E5"/>
    <w:rsid w:val="00F12681"/>
    <w:rsid w:val="00F127B3"/>
    <w:rsid w:val="00F13370"/>
    <w:rsid w:val="00F20E24"/>
    <w:rsid w:val="00F211A6"/>
    <w:rsid w:val="00F21487"/>
    <w:rsid w:val="00F23164"/>
    <w:rsid w:val="00F23903"/>
    <w:rsid w:val="00F2404C"/>
    <w:rsid w:val="00F25734"/>
    <w:rsid w:val="00F26E03"/>
    <w:rsid w:val="00F32105"/>
    <w:rsid w:val="00F34829"/>
    <w:rsid w:val="00F34A61"/>
    <w:rsid w:val="00F40774"/>
    <w:rsid w:val="00F410A3"/>
    <w:rsid w:val="00F4163F"/>
    <w:rsid w:val="00F43556"/>
    <w:rsid w:val="00F45FC8"/>
    <w:rsid w:val="00F46993"/>
    <w:rsid w:val="00F46C21"/>
    <w:rsid w:val="00F502C3"/>
    <w:rsid w:val="00F561C8"/>
    <w:rsid w:val="00F56B7A"/>
    <w:rsid w:val="00F60451"/>
    <w:rsid w:val="00F61111"/>
    <w:rsid w:val="00F62BA8"/>
    <w:rsid w:val="00F645B2"/>
    <w:rsid w:val="00F66545"/>
    <w:rsid w:val="00F700A9"/>
    <w:rsid w:val="00F70BED"/>
    <w:rsid w:val="00F71CDA"/>
    <w:rsid w:val="00F72854"/>
    <w:rsid w:val="00F738D6"/>
    <w:rsid w:val="00F75DCF"/>
    <w:rsid w:val="00F7717C"/>
    <w:rsid w:val="00F77F34"/>
    <w:rsid w:val="00F848BB"/>
    <w:rsid w:val="00F879CA"/>
    <w:rsid w:val="00F90A47"/>
    <w:rsid w:val="00F92DAF"/>
    <w:rsid w:val="00F93927"/>
    <w:rsid w:val="00F945A7"/>
    <w:rsid w:val="00F94DD3"/>
    <w:rsid w:val="00F95E53"/>
    <w:rsid w:val="00FA02A0"/>
    <w:rsid w:val="00FA1863"/>
    <w:rsid w:val="00FB12C9"/>
    <w:rsid w:val="00FB24BB"/>
    <w:rsid w:val="00FB2EB3"/>
    <w:rsid w:val="00FB3875"/>
    <w:rsid w:val="00FB5FC0"/>
    <w:rsid w:val="00FB64F2"/>
    <w:rsid w:val="00FB7B22"/>
    <w:rsid w:val="00FC097B"/>
    <w:rsid w:val="00FC2714"/>
    <w:rsid w:val="00FC3291"/>
    <w:rsid w:val="00FC333F"/>
    <w:rsid w:val="00FC4A0A"/>
    <w:rsid w:val="00FC4E38"/>
    <w:rsid w:val="00FC6688"/>
    <w:rsid w:val="00FC7CC2"/>
    <w:rsid w:val="00FD028A"/>
    <w:rsid w:val="00FD1A97"/>
    <w:rsid w:val="00FD2B58"/>
    <w:rsid w:val="00FD4209"/>
    <w:rsid w:val="00FD6CA2"/>
    <w:rsid w:val="00FD6D60"/>
    <w:rsid w:val="00FD7ED6"/>
    <w:rsid w:val="00FE1690"/>
    <w:rsid w:val="00FE2090"/>
    <w:rsid w:val="00FE2C7C"/>
    <w:rsid w:val="00FE431C"/>
    <w:rsid w:val="00FE448C"/>
    <w:rsid w:val="00FE5D18"/>
    <w:rsid w:val="00FF08F8"/>
    <w:rsid w:val="00FF16F8"/>
    <w:rsid w:val="00FF173E"/>
    <w:rsid w:val="00FF2FE4"/>
    <w:rsid w:val="00FF4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E6CE2"/>
  <w15:chartTrackingRefBased/>
  <w15:docId w15:val="{8F4500AC-A8BF-E14E-B532-E543A14F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C48"/>
  </w:style>
  <w:style w:type="paragraph" w:styleId="Heading1">
    <w:name w:val="heading 1"/>
    <w:basedOn w:val="Normal"/>
    <w:link w:val="Heading1Char"/>
    <w:uiPriority w:val="9"/>
    <w:qFormat/>
    <w:rsid w:val="00690F6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ED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5B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5A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AAB"/>
  </w:style>
  <w:style w:type="paragraph" w:styleId="Footer">
    <w:name w:val="footer"/>
    <w:basedOn w:val="Normal"/>
    <w:link w:val="FooterChar"/>
    <w:uiPriority w:val="99"/>
    <w:unhideWhenUsed/>
    <w:rsid w:val="00775A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AAB"/>
  </w:style>
  <w:style w:type="character" w:styleId="PageNumber">
    <w:name w:val="page number"/>
    <w:basedOn w:val="DefaultParagraphFont"/>
    <w:uiPriority w:val="99"/>
    <w:semiHidden/>
    <w:unhideWhenUsed/>
    <w:rsid w:val="00775AAB"/>
  </w:style>
  <w:style w:type="character" w:customStyle="1" w:styleId="Heading1Char">
    <w:name w:val="Heading 1 Char"/>
    <w:basedOn w:val="DefaultParagraphFont"/>
    <w:link w:val="Heading1"/>
    <w:uiPriority w:val="9"/>
    <w:rsid w:val="00690F63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B11FBC"/>
  </w:style>
  <w:style w:type="paragraph" w:styleId="Revision">
    <w:name w:val="Revision"/>
    <w:hidden/>
    <w:uiPriority w:val="99"/>
    <w:semiHidden/>
    <w:rsid w:val="007B5B87"/>
  </w:style>
  <w:style w:type="character" w:styleId="CommentReference">
    <w:name w:val="annotation reference"/>
    <w:basedOn w:val="DefaultParagraphFont"/>
    <w:uiPriority w:val="99"/>
    <w:semiHidden/>
    <w:unhideWhenUsed/>
    <w:rsid w:val="008E04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4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4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4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40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E7BD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7BD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E7BD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7BD9"/>
    <w:rPr>
      <w:rFonts w:ascii="Calibri" w:hAnsi="Calibri" w:cs="Calibri"/>
      <w:noProof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EDB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C15E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5EDB"/>
    <w:rPr>
      <w:color w:val="605E5C"/>
      <w:shd w:val="clear" w:color="auto" w:fill="E1DFDD"/>
    </w:rPr>
  </w:style>
  <w:style w:type="character" w:customStyle="1" w:styleId="markt90ppulxn">
    <w:name w:val="markt90ppulxn"/>
    <w:basedOn w:val="DefaultParagraphFont"/>
    <w:rsid w:val="00B94FF2"/>
  </w:style>
  <w:style w:type="character" w:customStyle="1" w:styleId="mark7heygk6qh">
    <w:name w:val="mark7heygk6qh"/>
    <w:basedOn w:val="DefaultParagraphFont"/>
    <w:rsid w:val="00B94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2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D716B8-757C-4942-ABC0-31921F993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8</Words>
  <Characters>3116</Characters>
  <Application>Microsoft Office Word</Application>
  <DocSecurity>0</DocSecurity>
  <Lines>10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-Ka Wong</dc:creator>
  <cp:keywords/>
  <dc:description/>
  <cp:lastModifiedBy>Tao Tao</cp:lastModifiedBy>
  <cp:revision>3</cp:revision>
  <cp:lastPrinted>2026-02-25T12:36:00Z</cp:lastPrinted>
  <dcterms:created xsi:type="dcterms:W3CDTF">2026-04-30T20:47:00Z</dcterms:created>
  <dcterms:modified xsi:type="dcterms:W3CDTF">2026-04-30T20:47:00Z</dcterms:modified>
</cp:coreProperties>
</file>